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964F69" w14:textId="7299FF6E" w:rsidR="003E02E9" w:rsidRPr="00FB67B4" w:rsidRDefault="003E02E9" w:rsidP="009353C5">
      <w:pPr>
        <w:pStyle w:val="Caption"/>
        <w:keepNext/>
        <w:spacing w:line="240" w:lineRule="auto"/>
        <w:rPr>
          <w:sz w:val="24"/>
          <w:szCs w:val="24"/>
        </w:rPr>
      </w:pPr>
      <w:bookmarkStart w:id="0" w:name="_Ref476565055"/>
      <w:r w:rsidRPr="00FB67B4">
        <w:rPr>
          <w:sz w:val="24"/>
          <w:szCs w:val="24"/>
        </w:rPr>
        <w:t xml:space="preserve">Table </w:t>
      </w:r>
      <w:r w:rsidR="001B2098" w:rsidRPr="00FB67B4">
        <w:rPr>
          <w:sz w:val="24"/>
          <w:szCs w:val="24"/>
        </w:rPr>
        <w:fldChar w:fldCharType="begin"/>
      </w:r>
      <w:r w:rsidR="001B2098" w:rsidRPr="00FB67B4">
        <w:rPr>
          <w:sz w:val="24"/>
          <w:szCs w:val="24"/>
        </w:rPr>
        <w:instrText xml:space="preserve"> SEQ Table \* ARABIC </w:instrText>
      </w:r>
      <w:r w:rsidR="001B2098" w:rsidRPr="00FB67B4">
        <w:rPr>
          <w:sz w:val="24"/>
          <w:szCs w:val="24"/>
        </w:rPr>
        <w:fldChar w:fldCharType="separate"/>
      </w:r>
      <w:r w:rsidR="00115669" w:rsidRPr="00FB67B4">
        <w:rPr>
          <w:noProof/>
          <w:sz w:val="24"/>
          <w:szCs w:val="24"/>
        </w:rPr>
        <w:t>1</w:t>
      </w:r>
      <w:r w:rsidR="001B2098" w:rsidRPr="00FB67B4">
        <w:rPr>
          <w:noProof/>
          <w:sz w:val="24"/>
          <w:szCs w:val="24"/>
        </w:rPr>
        <w:fldChar w:fldCharType="end"/>
      </w:r>
      <w:r w:rsidR="001F7083">
        <w:rPr>
          <w:sz w:val="24"/>
          <w:szCs w:val="24"/>
        </w:rPr>
        <w:t xml:space="preserve"> Solute segregation energies</w:t>
      </w:r>
      <w:r w:rsidRPr="00FB67B4">
        <w:rPr>
          <w:sz w:val="24"/>
          <w:szCs w:val="24"/>
        </w:rPr>
        <w:t xml:space="preserve"> at the coherent and semi-coherent interfaces between </w:t>
      </w:r>
      <w:r w:rsidR="00892E70" w:rsidRPr="00FB67B4">
        <w:rPr>
          <w:sz w:val="24"/>
          <w:szCs w:val="24"/>
        </w:rPr>
        <w:t>Al</w:t>
      </w:r>
      <w:r w:rsidRPr="00FB67B4">
        <w:rPr>
          <w:sz w:val="24"/>
          <w:szCs w:val="24"/>
        </w:rPr>
        <w:t xml:space="preserve"> and </w:t>
      </w:r>
      <w:r w:rsidRPr="00FB67B4">
        <w:rPr>
          <w:rFonts w:ascii="Cambria Math" w:hAnsi="Cambria Math" w:cs="Cambria Math"/>
          <w:sz w:val="24"/>
          <w:szCs w:val="24"/>
        </w:rPr>
        <w:t>𝜃′</w:t>
      </w:r>
      <w:r w:rsidRPr="00FB67B4">
        <w:rPr>
          <w:sz w:val="24"/>
          <w:szCs w:val="24"/>
        </w:rPr>
        <w:t xml:space="preserve"> from first-principles </w:t>
      </w:r>
      <w:r w:rsidR="00D6105A" w:rsidRPr="00FB67B4">
        <w:rPr>
          <w:sz w:val="24"/>
          <w:szCs w:val="24"/>
        </w:rPr>
        <w:t xml:space="preserve">density functional theory </w:t>
      </w:r>
      <w:r w:rsidRPr="00FB67B4">
        <w:rPr>
          <w:sz w:val="24"/>
          <w:szCs w:val="24"/>
        </w:rPr>
        <w:t>calculations</w:t>
      </w:r>
      <w:r w:rsidR="00FB67B4">
        <w:rPr>
          <w:sz w:val="24"/>
          <w:szCs w:val="24"/>
        </w:rPr>
        <w:t xml:space="preserve"> presented in Figure 3</w:t>
      </w:r>
      <w:r w:rsidRPr="00FB67B4">
        <w:rPr>
          <w:sz w:val="24"/>
          <w:szCs w:val="24"/>
        </w:rPr>
        <w:t>.</w:t>
      </w:r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957"/>
        <w:gridCol w:w="960"/>
        <w:gridCol w:w="957"/>
        <w:gridCol w:w="958"/>
        <w:gridCol w:w="958"/>
        <w:gridCol w:w="958"/>
      </w:tblGrid>
      <w:tr w:rsidR="003E02E9" w:rsidRPr="001A3B5A" w14:paraId="4698B5FE" w14:textId="77777777" w:rsidTr="00DD5A69">
        <w:trPr>
          <w:trHeight w:val="264"/>
          <w:jc w:val="center"/>
        </w:trPr>
        <w:tc>
          <w:tcPr>
            <w:tcW w:w="957" w:type="dxa"/>
            <w:vMerge w:val="restart"/>
            <w:tcBorders>
              <w:top w:val="single" w:sz="4" w:space="0" w:color="auto"/>
            </w:tcBorders>
            <w:vAlign w:val="center"/>
          </w:tcPr>
          <w:p w14:paraId="1E712060" w14:textId="76F63AB0" w:rsidR="003E02E9" w:rsidRPr="00910858" w:rsidRDefault="00F721BC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E</w:t>
            </w:r>
            <w:r w:rsidR="003E02E9" w:rsidRPr="00910858">
              <w:rPr>
                <w:szCs w:val="20"/>
              </w:rPr>
              <w:t>lement</w:t>
            </w:r>
          </w:p>
        </w:tc>
        <w:tc>
          <w:tcPr>
            <w:tcW w:w="5748" w:type="dxa"/>
            <w:gridSpan w:val="6"/>
            <w:tcBorders>
              <w:top w:val="single" w:sz="4" w:space="0" w:color="auto"/>
            </w:tcBorders>
            <w:vAlign w:val="center"/>
          </w:tcPr>
          <w:p w14:paraId="74F3C34F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Segregation energy (eV/solute)</w:t>
            </w:r>
          </w:p>
        </w:tc>
      </w:tr>
      <w:tr w:rsidR="003E02E9" w:rsidRPr="001A3B5A" w14:paraId="587F2515" w14:textId="77777777" w:rsidTr="00DD5A69">
        <w:trPr>
          <w:trHeight w:val="264"/>
          <w:jc w:val="center"/>
        </w:trPr>
        <w:tc>
          <w:tcPr>
            <w:tcW w:w="957" w:type="dxa"/>
            <w:vMerge/>
            <w:vAlign w:val="center"/>
          </w:tcPr>
          <w:p w14:paraId="6B8ABAB2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2874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292E4F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Coherent</w:t>
            </w:r>
          </w:p>
        </w:tc>
        <w:tc>
          <w:tcPr>
            <w:tcW w:w="2874" w:type="dxa"/>
            <w:gridSpan w:val="3"/>
            <w:tcBorders>
              <w:top w:val="single" w:sz="4" w:space="0" w:color="auto"/>
            </w:tcBorders>
            <w:vAlign w:val="center"/>
          </w:tcPr>
          <w:p w14:paraId="7AE2590C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Semi-coherent</w:t>
            </w:r>
          </w:p>
        </w:tc>
      </w:tr>
      <w:tr w:rsidR="003E02E9" w:rsidRPr="001A3B5A" w14:paraId="048DEA69" w14:textId="77777777" w:rsidTr="00DD5A69">
        <w:trPr>
          <w:trHeight w:val="264"/>
          <w:jc w:val="center"/>
        </w:trPr>
        <w:tc>
          <w:tcPr>
            <w:tcW w:w="957" w:type="dxa"/>
            <w:vMerge/>
            <w:tcBorders>
              <w:bottom w:val="single" w:sz="4" w:space="0" w:color="auto"/>
            </w:tcBorders>
            <w:vAlign w:val="center"/>
          </w:tcPr>
          <w:p w14:paraId="20BE7D0F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6D0678A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Al</w:t>
            </w:r>
            <w:r w:rsidRPr="00910858">
              <w:rPr>
                <w:szCs w:val="20"/>
                <w:vertAlign w:val="subscript"/>
              </w:rPr>
              <w:t>i-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</w:tcPr>
          <w:p w14:paraId="4420F0B9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Al</w:t>
            </w:r>
            <w:r w:rsidRPr="00910858">
              <w:rPr>
                <w:szCs w:val="20"/>
                <w:vertAlign w:val="subscript"/>
              </w:rPr>
              <w:t>i-1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EBFD002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Al</w:t>
            </w:r>
            <w:r w:rsidRPr="00910858">
              <w:rPr>
                <w:szCs w:val="20"/>
                <w:vertAlign w:val="subscript"/>
              </w:rPr>
              <w:t>i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5F9BBEA8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Al</w:t>
            </w:r>
            <w:r w:rsidRPr="00910858">
              <w:rPr>
                <w:szCs w:val="20"/>
                <w:vertAlign w:val="subscript"/>
              </w:rPr>
              <w:t>i-2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74EE1C61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Al</w:t>
            </w:r>
            <w:r w:rsidRPr="00910858">
              <w:rPr>
                <w:szCs w:val="20"/>
                <w:vertAlign w:val="subscript"/>
              </w:rPr>
              <w:t>i-1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14:paraId="6DC39DE9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szCs w:val="20"/>
              </w:rPr>
              <w:t>Al</w:t>
            </w:r>
            <w:r w:rsidRPr="00910858">
              <w:rPr>
                <w:szCs w:val="20"/>
                <w:vertAlign w:val="subscript"/>
              </w:rPr>
              <w:t>i</w:t>
            </w:r>
          </w:p>
        </w:tc>
      </w:tr>
      <w:tr w:rsidR="003E02E9" w:rsidRPr="001A3B5A" w14:paraId="5A1E342F" w14:textId="77777777" w:rsidTr="00DD5A69">
        <w:trPr>
          <w:trHeight w:val="264"/>
          <w:jc w:val="center"/>
        </w:trPr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14:paraId="53666DDF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Li</w:t>
            </w:r>
          </w:p>
        </w:tc>
        <w:tc>
          <w:tcPr>
            <w:tcW w:w="957" w:type="dxa"/>
            <w:tcBorders>
              <w:top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1B91F8E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4A06772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7" w:type="dxa"/>
            <w:tcBorders>
              <w:top w:val="single" w:sz="4" w:space="0" w:color="auto"/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517019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7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0EA3FA0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43BCD7F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8" w:type="dxa"/>
            <w:tcBorders>
              <w:top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EB5A8E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5</w:t>
            </w:r>
          </w:p>
        </w:tc>
      </w:tr>
      <w:tr w:rsidR="003E02E9" w:rsidRPr="001A3B5A" w14:paraId="6D342A62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53C4CFBB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B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40621EE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6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0F48B2A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7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2FA7A9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E3F0A5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37B964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5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740D4E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1.39</w:t>
            </w:r>
          </w:p>
        </w:tc>
      </w:tr>
      <w:tr w:rsidR="003E02E9" w:rsidRPr="001A3B5A" w14:paraId="0ED370FE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054ADF9A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Na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2470BCF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140CFA3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50E6C35A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6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FE12B3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C43967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7EF9FD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1.19</w:t>
            </w:r>
          </w:p>
        </w:tc>
      </w:tr>
      <w:tr w:rsidR="003E02E9" w:rsidRPr="001A3B5A" w14:paraId="5EFC6A51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60A2861B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Mg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55FF9EB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1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4A7985D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310400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1752BD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72025D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7583BD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62</w:t>
            </w:r>
          </w:p>
        </w:tc>
      </w:tr>
      <w:tr w:rsidR="003E02E9" w:rsidRPr="001A3B5A" w14:paraId="1C2EF5AE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14877CA5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Si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2CC589E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3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3148331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9DCE0D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9AA1F4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E7F913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EF3707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7</w:t>
            </w:r>
          </w:p>
        </w:tc>
      </w:tr>
      <w:tr w:rsidR="003E02E9" w:rsidRPr="001A3B5A" w14:paraId="4C120461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5093C344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K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4FB6E43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8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365EDE8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7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08B261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9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540829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6DFA77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6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D283F5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2.22</w:t>
            </w:r>
          </w:p>
        </w:tc>
      </w:tr>
      <w:tr w:rsidR="003E02E9" w:rsidRPr="001A3B5A" w14:paraId="6D11B99D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6A3EE40A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Ca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09BF359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59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0776BEAA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8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17D421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D5C7CD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02EF95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6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52023F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1.72</w:t>
            </w:r>
          </w:p>
        </w:tc>
      </w:tr>
      <w:tr w:rsidR="003E02E9" w:rsidRPr="001A3B5A" w14:paraId="1F5081C2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5C0A9D11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Sc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E3877B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7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77552F1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2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19FDA65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6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2E2DE4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47603A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E7666B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9</w:t>
            </w:r>
          </w:p>
        </w:tc>
      </w:tr>
      <w:tr w:rsidR="003E02E9" w:rsidRPr="001A3B5A" w14:paraId="594E3FE4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6E8EB755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Ti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741C192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5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74FD24D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2E7C015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8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64C0BF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E75019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9CBC4E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4</w:t>
            </w:r>
          </w:p>
        </w:tc>
      </w:tr>
      <w:tr w:rsidR="003E02E9" w:rsidRPr="001A3B5A" w14:paraId="7E1E9808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29F5E379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V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5924640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9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641E874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0237CE9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7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1FD21A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7005F8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45EA64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4</w:t>
            </w:r>
          </w:p>
        </w:tc>
      </w:tr>
      <w:tr w:rsidR="003E02E9" w:rsidRPr="001A3B5A" w14:paraId="286B1C77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76BB76B8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Cr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0C66EF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4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279B2EB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075C763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5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130750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B072F5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DB0F31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5</w:t>
            </w:r>
          </w:p>
        </w:tc>
      </w:tr>
      <w:tr w:rsidR="003E02E9" w:rsidRPr="001A3B5A" w14:paraId="5872047E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302FC9EA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Mn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3461D0D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6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27951F0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1ED4D48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4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5E9BEE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34D231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14829A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5</w:t>
            </w:r>
          </w:p>
        </w:tc>
      </w:tr>
      <w:tr w:rsidR="003E02E9" w:rsidRPr="001A3B5A" w14:paraId="17DB0E12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29232B0B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Fe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4537139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3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6CF79CC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247B54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3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403077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341440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9DABEE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57</w:t>
            </w:r>
          </w:p>
        </w:tc>
      </w:tr>
      <w:tr w:rsidR="003E02E9" w:rsidRPr="001A3B5A" w14:paraId="49EA6A33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49B79411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Co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22B82D9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1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0EBAA6E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29A258C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434376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23E99A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69A563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70</w:t>
            </w:r>
          </w:p>
        </w:tc>
      </w:tr>
      <w:tr w:rsidR="003E02E9" w:rsidRPr="001A3B5A" w14:paraId="4CDC2686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40F907C9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Ni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2CAC7B0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6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6FF82FDA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1F50B18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5B6B70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D9913A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4932AC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63</w:t>
            </w:r>
          </w:p>
        </w:tc>
      </w:tr>
      <w:tr w:rsidR="003E02E9" w:rsidRPr="001A3B5A" w14:paraId="5A138F63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34BEB8A0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Cu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3BD92B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8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6AB23FF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534D87A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059FB1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70290F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881793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1</w:t>
            </w:r>
          </w:p>
        </w:tc>
      </w:tr>
      <w:tr w:rsidR="003E02E9" w:rsidRPr="001A3B5A" w14:paraId="204509AB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3B70BE74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Zn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6F473AC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2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1AA7184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175AF49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76649C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A2939F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AA1E7C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3</w:t>
            </w:r>
          </w:p>
        </w:tc>
      </w:tr>
      <w:tr w:rsidR="003E02E9" w:rsidRPr="001A3B5A" w14:paraId="6D06BE81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1390B932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Ga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321D5F0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1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2BD2407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3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BFF06C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1B4681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10B46F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8ADC26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1</w:t>
            </w:r>
          </w:p>
        </w:tc>
      </w:tr>
      <w:tr w:rsidR="003E02E9" w:rsidRPr="001A3B5A" w14:paraId="33F3F0CC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36C74EB4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Ge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723225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2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39E91A0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E976D4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2474F1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4B24EE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78A693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8</w:t>
            </w:r>
          </w:p>
        </w:tc>
      </w:tr>
      <w:tr w:rsidR="003E02E9" w:rsidRPr="001A3B5A" w14:paraId="7FFB5AE0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30699F52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Sr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5F11E52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3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4C9002B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7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4BC6387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3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E7140B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9CB8BC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6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0BD79E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2.27</w:t>
            </w:r>
          </w:p>
        </w:tc>
      </w:tr>
      <w:tr w:rsidR="003E02E9" w:rsidRPr="001A3B5A" w14:paraId="7F772BB7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68DA4526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Y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89BBF4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53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2A053BD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87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25D674EA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9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F4FF08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8CA40E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227E48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1.31</w:t>
            </w:r>
          </w:p>
        </w:tc>
      </w:tr>
      <w:tr w:rsidR="003E02E9" w:rsidRPr="001A3B5A" w14:paraId="6AB90B72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19D5047E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Zr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C1A16B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2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2FE716A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4F5C847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8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B51CE5A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3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C660A5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1A8906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4</w:t>
            </w:r>
          </w:p>
        </w:tc>
      </w:tr>
      <w:tr w:rsidR="003E02E9" w:rsidRPr="001A3B5A" w14:paraId="55C2F1A3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57F905A1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Nb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0759DCF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0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1D7DA8C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8C16A2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96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F1173E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B97CE1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9C92CA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5</w:t>
            </w:r>
          </w:p>
        </w:tc>
      </w:tr>
      <w:tr w:rsidR="003E02E9" w:rsidRPr="001A3B5A" w14:paraId="052F250B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32BCD46E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Mo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12E4E1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2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3877735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598FE0E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9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FB344F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B69DC8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9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73CDE7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7</w:t>
            </w:r>
          </w:p>
        </w:tc>
      </w:tr>
      <w:tr w:rsidR="003E02E9" w:rsidRPr="001A3B5A" w14:paraId="613D1069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7CACD81B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Ag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0DEB7E1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0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1E5122F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29B7BCD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8D567A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DF5D3F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3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AD2BA2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5</w:t>
            </w:r>
          </w:p>
        </w:tc>
      </w:tr>
      <w:tr w:rsidR="003E02E9" w:rsidRPr="001A3B5A" w14:paraId="375C4511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7EAB7198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Cd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1231D22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1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1C58C8D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5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151E88D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F73C58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9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76D4201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589ED2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71</w:t>
            </w:r>
          </w:p>
        </w:tc>
      </w:tr>
      <w:tr w:rsidR="003E02E9" w:rsidRPr="001A3B5A" w14:paraId="7929CF62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69D26AB9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In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48553B5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4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08D21CF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9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FAD4D6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6801C7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BD0372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9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DDFAE2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94</w:t>
            </w:r>
          </w:p>
        </w:tc>
      </w:tr>
      <w:tr w:rsidR="003E02E9" w:rsidRPr="001A3B5A" w14:paraId="72A9F4CB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5405D70A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Sn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7F177EF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4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436E858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4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02053DB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1E1DA618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279AFE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15EF35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88</w:t>
            </w:r>
          </w:p>
        </w:tc>
      </w:tr>
      <w:tr w:rsidR="003E02E9" w:rsidRPr="001A3B5A" w14:paraId="4FDF8975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7D2105AE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Sb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76E3E0D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1F348E7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0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E4A2B4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E6BC1B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9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6F2C79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6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AE0DF3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84</w:t>
            </w:r>
          </w:p>
        </w:tc>
      </w:tr>
      <w:tr w:rsidR="003E02E9" w:rsidRPr="001A3B5A" w14:paraId="3351E700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4DA936ED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Ba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6FAD11B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9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5D8E723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51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CC0EA9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FF3B22A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306C7E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1.14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62FD02B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2.84</w:t>
            </w:r>
          </w:p>
        </w:tc>
      </w:tr>
      <w:tr w:rsidR="003E02E9" w:rsidRPr="001A3B5A" w14:paraId="10DB453E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6817BB9F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proofErr w:type="spellStart"/>
            <w:r w:rsidRPr="00910858">
              <w:rPr>
                <w:rFonts w:eastAsia="Times New Roman"/>
                <w:color w:val="000000"/>
                <w:szCs w:val="20"/>
              </w:rPr>
              <w:t>Hf</w:t>
            </w:r>
            <w:proofErr w:type="spellEnd"/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7185ADA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2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3064F42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8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2BF6830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85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B0CC89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477C25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2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1673EA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9</w:t>
            </w:r>
          </w:p>
        </w:tc>
      </w:tr>
      <w:tr w:rsidR="003E02E9" w:rsidRPr="001A3B5A" w14:paraId="382A1831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46FC1452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Ta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4FA45B7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8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6F56B21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7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6BFBC4F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93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34C148F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2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619464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6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42AB13F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57</w:t>
            </w:r>
          </w:p>
        </w:tc>
      </w:tr>
      <w:tr w:rsidR="003E02E9" w:rsidRPr="001A3B5A" w14:paraId="2C6A88DF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41EED662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W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02A34B7E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9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4D93C4B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8EF67B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90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369EAC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3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215FFF2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8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7ACD2DF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08</w:t>
            </w:r>
          </w:p>
        </w:tc>
      </w:tr>
      <w:tr w:rsidR="003E02E9" w:rsidRPr="001A3B5A" w14:paraId="7BD1EB2D" w14:textId="77777777" w:rsidTr="00DD5A69">
        <w:trPr>
          <w:trHeight w:val="264"/>
          <w:jc w:val="center"/>
        </w:trPr>
        <w:tc>
          <w:tcPr>
            <w:tcW w:w="957" w:type="dxa"/>
            <w:vAlign w:val="bottom"/>
          </w:tcPr>
          <w:p w14:paraId="0E11A8F5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Pt</w:t>
            </w:r>
          </w:p>
        </w:tc>
        <w:tc>
          <w:tcPr>
            <w:tcW w:w="957" w:type="dxa"/>
            <w:tcMar>
              <w:left w:w="115" w:type="dxa"/>
              <w:right w:w="230" w:type="dxa"/>
            </w:tcMar>
            <w:vAlign w:val="bottom"/>
          </w:tcPr>
          <w:p w14:paraId="568B7F97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16</w:t>
            </w:r>
          </w:p>
        </w:tc>
        <w:tc>
          <w:tcPr>
            <w:tcW w:w="960" w:type="dxa"/>
            <w:tcMar>
              <w:left w:w="115" w:type="dxa"/>
              <w:right w:w="230" w:type="dxa"/>
            </w:tcMar>
            <w:vAlign w:val="bottom"/>
          </w:tcPr>
          <w:p w14:paraId="40AAB3B9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6</w:t>
            </w:r>
          </w:p>
        </w:tc>
        <w:tc>
          <w:tcPr>
            <w:tcW w:w="957" w:type="dxa"/>
            <w:tcBorders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6FBDA150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0.01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58E2637C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000F7BC5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37</w:t>
            </w:r>
          </w:p>
        </w:tc>
        <w:tc>
          <w:tcPr>
            <w:tcW w:w="958" w:type="dxa"/>
            <w:tcMar>
              <w:left w:w="115" w:type="dxa"/>
              <w:right w:w="230" w:type="dxa"/>
            </w:tcMar>
            <w:vAlign w:val="bottom"/>
          </w:tcPr>
          <w:p w14:paraId="6D0BE15F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78</w:t>
            </w:r>
          </w:p>
        </w:tc>
      </w:tr>
      <w:tr w:rsidR="003E02E9" w:rsidRPr="001A3B5A" w14:paraId="1E4D70F8" w14:textId="77777777" w:rsidTr="00DD5A69">
        <w:trPr>
          <w:trHeight w:val="264"/>
          <w:jc w:val="center"/>
        </w:trPr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14:paraId="3F3819F4" w14:textId="77777777" w:rsidR="003E02E9" w:rsidRPr="00910858" w:rsidRDefault="003E02E9" w:rsidP="009353C5">
            <w:pPr>
              <w:spacing w:line="240" w:lineRule="auto"/>
              <w:jc w:val="center"/>
              <w:rPr>
                <w:szCs w:val="20"/>
              </w:rPr>
            </w:pPr>
            <w:r w:rsidRPr="00910858">
              <w:rPr>
                <w:rFonts w:eastAsia="Times New Roman"/>
                <w:color w:val="000000"/>
                <w:szCs w:val="20"/>
              </w:rPr>
              <w:t>Au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6648822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2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06B6DEB4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9</w:t>
            </w:r>
          </w:p>
        </w:tc>
        <w:tc>
          <w:tcPr>
            <w:tcW w:w="957" w:type="dxa"/>
            <w:tcBorders>
              <w:bottom w:val="single" w:sz="4" w:space="0" w:color="auto"/>
              <w:right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308A5783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4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464C184D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5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704D2866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18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tcMar>
              <w:left w:w="115" w:type="dxa"/>
              <w:right w:w="230" w:type="dxa"/>
            </w:tcMar>
            <w:vAlign w:val="bottom"/>
          </w:tcPr>
          <w:p w14:paraId="5B13B682" w14:textId="77777777" w:rsidR="003E02E9" w:rsidRPr="00910858" w:rsidRDefault="003E02E9" w:rsidP="009353C5">
            <w:pPr>
              <w:spacing w:line="240" w:lineRule="auto"/>
              <w:jc w:val="right"/>
              <w:rPr>
                <w:szCs w:val="20"/>
              </w:rPr>
            </w:pPr>
            <w:r w:rsidRPr="00910858">
              <w:rPr>
                <w:rFonts w:eastAsia="Times New Roman"/>
                <w:bCs/>
                <w:color w:val="000000"/>
                <w:szCs w:val="20"/>
              </w:rPr>
              <w:t>-0.63</w:t>
            </w:r>
          </w:p>
        </w:tc>
      </w:tr>
    </w:tbl>
    <w:p w14:paraId="1BF3A879" w14:textId="77777777" w:rsidR="003E02E9" w:rsidRDefault="003E02E9" w:rsidP="009353C5">
      <w:pPr>
        <w:spacing w:line="240" w:lineRule="auto"/>
      </w:pPr>
    </w:p>
    <w:p w14:paraId="1583E703" w14:textId="60D47642" w:rsidR="00134D2D" w:rsidRDefault="003E02E9" w:rsidP="00134D2D">
      <w:pPr>
        <w:spacing w:line="240" w:lineRule="auto"/>
        <w:rPr>
          <w:noProof/>
        </w:rPr>
      </w:pPr>
      <w:r>
        <w:br w:type="column"/>
      </w:r>
      <w:bookmarkStart w:id="1" w:name="_Ref476565084"/>
      <w:r w:rsidRPr="00134D2D">
        <w:lastRenderedPageBreak/>
        <w:t xml:space="preserve">Table </w:t>
      </w:r>
      <w:fldSimple w:instr=" SEQ Table \* ARABIC ">
        <w:r w:rsidR="00115669" w:rsidRPr="00134D2D">
          <w:rPr>
            <w:noProof/>
          </w:rPr>
          <w:t>2</w:t>
        </w:r>
      </w:fldSimple>
      <w:r w:rsidRPr="00134D2D">
        <w:rPr>
          <w:noProof/>
        </w:rPr>
        <w:t xml:space="preserve"> Atomistic descriptors</w:t>
      </w:r>
      <w:r w:rsidR="00C101F0" w:rsidRPr="00134D2D">
        <w:rPr>
          <w:rFonts w:hint="eastAsia"/>
          <w:noProof/>
        </w:rPr>
        <w:t xml:space="preserve"> </w:t>
      </w:r>
      <w:r w:rsidR="00C101F0" w:rsidRPr="00134D2D">
        <w:rPr>
          <w:noProof/>
        </w:rPr>
        <w:t>of 34 elements</w:t>
      </w:r>
      <w:r w:rsidRPr="00134D2D">
        <w:rPr>
          <w:noProof/>
        </w:rPr>
        <w:t xml:space="preserve"> </w:t>
      </w:r>
      <w:bookmarkEnd w:id="1"/>
      <w:r w:rsidR="00134D2D" w:rsidRPr="00134D2D">
        <w:rPr>
          <w:noProof/>
        </w:rPr>
        <w:t xml:space="preserve">presented in </w:t>
      </w:r>
      <w:r w:rsidR="00134D2D">
        <w:rPr>
          <w:noProof/>
        </w:rPr>
        <w:t xml:space="preserve">Figure 4 with DFT solute segregaton energies </w:t>
      </w:r>
      <w:r w:rsidR="00134D2D" w:rsidRPr="00FB67B4">
        <w:t xml:space="preserve">at the coherent and semi-coherent interfaces between Al and </w:t>
      </w:r>
      <w:r w:rsidR="00134D2D" w:rsidRPr="00FB67B4">
        <w:rPr>
          <w:rFonts w:ascii="Cambria Math" w:hAnsi="Cambria Math" w:cs="Cambria Math"/>
        </w:rPr>
        <w:t>𝜃′</w:t>
      </w:r>
      <w:bookmarkStart w:id="2" w:name="_GoBack"/>
      <w:bookmarkEnd w:id="2"/>
      <w:r w:rsidR="00134D2D">
        <w:rPr>
          <w:noProof/>
        </w:rPr>
        <w:t>.</w:t>
      </w:r>
    </w:p>
    <w:p w14:paraId="363FFD41" w14:textId="00421B03" w:rsidR="003E02E9" w:rsidRPr="00134D2D" w:rsidRDefault="000959FD" w:rsidP="00134D2D">
      <w:pPr>
        <w:spacing w:line="240" w:lineRule="auto"/>
        <w:rPr>
          <w:sz w:val="36"/>
        </w:rPr>
      </w:pPr>
      <w:r w:rsidRPr="00134D2D">
        <w:rPr>
          <w:noProof/>
        </w:rPr>
        <w:t xml:space="preserve"> </w:t>
      </w:r>
    </w:p>
    <w:tbl>
      <w:tblPr>
        <w:tblW w:w="5325" w:type="dxa"/>
        <w:jc w:val="center"/>
        <w:tblLayout w:type="fixed"/>
        <w:tblCellMar>
          <w:left w:w="0" w:type="dxa"/>
          <w:right w:w="29" w:type="dxa"/>
        </w:tblCellMar>
        <w:tblLook w:val="04A0" w:firstRow="1" w:lastRow="0" w:firstColumn="1" w:lastColumn="0" w:noHBand="0" w:noVBand="1"/>
      </w:tblPr>
      <w:tblGrid>
        <w:gridCol w:w="443"/>
        <w:gridCol w:w="1220"/>
        <w:gridCol w:w="1221"/>
        <w:gridCol w:w="1220"/>
        <w:gridCol w:w="1221"/>
      </w:tblGrid>
      <w:tr w:rsidR="00910858" w:rsidRPr="00910858" w14:paraId="0313DDFC" w14:textId="77777777" w:rsidTr="00910858">
        <w:trPr>
          <w:trHeight w:val="660"/>
          <w:jc w:val="center"/>
        </w:trPr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3883F" w14:textId="77777777" w:rsidR="000E6C29" w:rsidRPr="00910858" w:rsidRDefault="000E6C29" w:rsidP="009353C5">
            <w:pPr>
              <w:spacing w:after="200" w:line="240" w:lineRule="auto"/>
              <w:jc w:val="center"/>
            </w:pP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1C691" w14:textId="77777777" w:rsidR="000E6C29" w:rsidRPr="00910858" w:rsidRDefault="00910858" w:rsidP="009353C5">
            <w:pPr>
              <w:spacing w:line="240" w:lineRule="auto"/>
              <w:jc w:val="center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Molar</w:t>
            </w:r>
          </w:p>
          <w:p w14:paraId="34EC8D8B" w14:textId="77777777" w:rsidR="00910858" w:rsidRPr="00910858" w:rsidRDefault="00910858" w:rsidP="009353C5">
            <w:pPr>
              <w:spacing w:line="240" w:lineRule="auto"/>
              <w:jc w:val="center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Volume</w:t>
            </w:r>
          </w:p>
          <w:p w14:paraId="66EEA65C" w14:textId="58AA9AAF" w:rsidR="00910858" w:rsidRPr="00910858" w:rsidRDefault="00910858" w:rsidP="009353C5">
            <w:pPr>
              <w:spacing w:line="240" w:lineRule="auto"/>
              <w:jc w:val="center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(cm</w:t>
            </w:r>
            <w:r w:rsidRPr="00910858">
              <w:rPr>
                <w:rFonts w:eastAsia="Times New Roman"/>
                <w:vertAlign w:val="superscript"/>
              </w:rPr>
              <w:t>3</w:t>
            </w:r>
            <w:r w:rsidRPr="00910858">
              <w:rPr>
                <w:rFonts w:eastAsia="Times New Roman"/>
              </w:rPr>
              <w:t>/</w:t>
            </w:r>
            <w:proofErr w:type="spellStart"/>
            <w:r w:rsidRPr="00910858">
              <w:rPr>
                <w:rFonts w:eastAsia="Times New Roman"/>
              </w:rPr>
              <w:t>mol</w:t>
            </w:r>
            <w:proofErr w:type="spellEnd"/>
            <w:r w:rsidRPr="00910858">
              <w:rPr>
                <w:rFonts w:eastAsia="Times New Roman"/>
              </w:rPr>
              <w:t>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11094" w14:textId="385F23C8" w:rsidR="000E6C29" w:rsidRPr="00910858" w:rsidRDefault="00910858" w:rsidP="009353C5">
            <w:pPr>
              <w:spacing w:line="240" w:lineRule="auto"/>
              <w:jc w:val="center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DFT Solute Volume (Å</w:t>
            </w:r>
            <w:r w:rsidRPr="00910858">
              <w:rPr>
                <w:rFonts w:eastAsia="Times New Roman"/>
                <w:vertAlign w:val="superscript"/>
              </w:rPr>
              <w:t>3</w:t>
            </w:r>
            <w:r w:rsidRPr="00910858">
              <w:rPr>
                <w:rFonts w:eastAsia="Times New Roman"/>
              </w:rPr>
              <w:t>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D0E1B" w14:textId="77777777" w:rsidR="000E6C29" w:rsidRDefault="00910858" w:rsidP="009353C5">
            <w:pPr>
              <w:spacing w:line="240" w:lineRule="auto"/>
              <w:jc w:val="center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Atomic Radius</w:t>
            </w:r>
          </w:p>
          <w:p w14:paraId="4895F2F4" w14:textId="0203E165" w:rsidR="00910858" w:rsidRPr="00910858" w:rsidRDefault="00910858" w:rsidP="00134D2D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pm)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B0971" w14:textId="77777777" w:rsidR="00910858" w:rsidRPr="00910858" w:rsidRDefault="00910858" w:rsidP="00910858">
            <w:pPr>
              <w:spacing w:line="240" w:lineRule="auto"/>
              <w:jc w:val="center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Al</w:t>
            </w:r>
            <w:r w:rsidRPr="00910858">
              <w:rPr>
                <w:rFonts w:eastAsia="Times New Roman"/>
                <w:vertAlign w:val="subscript"/>
              </w:rPr>
              <w:t>mix</w:t>
            </w:r>
            <w:proofErr w:type="spellEnd"/>
            <w:r w:rsidRPr="00910858">
              <w:rPr>
                <w:rFonts w:eastAsia="Times New Roman"/>
                <w:vertAlign w:val="subscript"/>
              </w:rPr>
              <w:t xml:space="preserve"> </w:t>
            </w:r>
            <w:r w:rsidRPr="00910858">
              <w:rPr>
                <w:rFonts w:eastAsia="Times New Roman"/>
              </w:rPr>
              <w:t>(SQS)</w:t>
            </w:r>
          </w:p>
          <w:p w14:paraId="3B9657C7" w14:textId="7B35F8C2" w:rsidR="00910858" w:rsidRPr="00910858" w:rsidRDefault="00910858" w:rsidP="00910858">
            <w:pPr>
              <w:spacing w:line="240" w:lineRule="auto"/>
              <w:jc w:val="center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(eV)</w:t>
            </w:r>
          </w:p>
        </w:tc>
      </w:tr>
      <w:tr w:rsidR="00910858" w:rsidRPr="00910858" w14:paraId="3B7EC2AE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AC9E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Li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F959" w14:textId="5E4844C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.02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B4E9" w14:textId="04E7EBB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5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F92" w14:textId="3EDC4D3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7555" w14:textId="60178F57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9</w:t>
            </w:r>
          </w:p>
        </w:tc>
      </w:tr>
      <w:tr w:rsidR="00910858" w:rsidRPr="00910858" w14:paraId="600A3E89" w14:textId="77777777" w:rsidTr="00910858">
        <w:trPr>
          <w:trHeight w:val="207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4FAD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7BF" w14:textId="54F311F2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4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0132" w14:textId="1C38F0D7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0.3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A798" w14:textId="6BE3DF2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302F" w14:textId="69AB31A8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80</w:t>
            </w:r>
          </w:p>
        </w:tc>
      </w:tr>
      <w:tr w:rsidR="00910858" w:rsidRPr="00910858" w14:paraId="741FCB37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E956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N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3A5F" w14:textId="098F601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3.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5D9" w14:textId="018ABEB8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0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D64F" w14:textId="5B8FBDB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828C" w14:textId="093DEDC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62</w:t>
            </w:r>
          </w:p>
        </w:tc>
      </w:tr>
      <w:tr w:rsidR="00910858" w:rsidRPr="00910858" w14:paraId="2A4BA24D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EF7A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M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BD6A" w14:textId="0A0BC65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57CA" w14:textId="01D0268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5.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A76B" w14:textId="400BA00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6ED7" w14:textId="66FD01F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12</w:t>
            </w:r>
          </w:p>
        </w:tc>
      </w:tr>
      <w:tr w:rsidR="00910858" w:rsidRPr="00910858" w14:paraId="2D4F37B4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22D7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S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54CA" w14:textId="3F91EAE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BC8D" w14:textId="1D0BF04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.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27BF" w14:textId="0D6BEE1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788B" w14:textId="17FD6822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10</w:t>
            </w:r>
          </w:p>
        </w:tc>
      </w:tr>
      <w:tr w:rsidR="00910858" w:rsidRPr="00910858" w14:paraId="5035E3DD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B2A8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AEB2" w14:textId="1B3BA9E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45.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D06F" w14:textId="7C977DF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5.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1035" w14:textId="4C9F0AF2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B1F2" w14:textId="50A6F43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.53</w:t>
            </w:r>
          </w:p>
        </w:tc>
      </w:tr>
      <w:tr w:rsidR="00910858" w:rsidRPr="00910858" w14:paraId="4DC763EF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721F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C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EB1F" w14:textId="5A3C2609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6.2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F8A0" w14:textId="2A43909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0.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EF69" w14:textId="520BFCC7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6E75" w14:textId="19D3E7E7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69</w:t>
            </w:r>
          </w:p>
        </w:tc>
      </w:tr>
      <w:tr w:rsidR="00910858" w:rsidRPr="00910858" w14:paraId="57864176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19D3D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Sc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300F" w14:textId="14E72D3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95E0" w14:textId="48046F5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7.4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97D4" w14:textId="55AF591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779C" w14:textId="5C78CB1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13</w:t>
            </w:r>
          </w:p>
        </w:tc>
      </w:tr>
      <w:tr w:rsidR="00910858" w:rsidRPr="00910858" w14:paraId="1B50F1E5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433A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Ti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EF78" w14:textId="4A045A3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0.6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C1E9" w14:textId="760658D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D007" w14:textId="43281BE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461D9" w14:textId="6EA9F689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06</w:t>
            </w:r>
          </w:p>
        </w:tc>
      </w:tr>
      <w:tr w:rsidR="00910858" w:rsidRPr="00910858" w14:paraId="4EB29CF7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AD52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V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CF11" w14:textId="56B9E76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8.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CCCB" w14:textId="34CBCBB9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5.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46E9" w14:textId="5C48CA7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3734" w14:textId="0E2141F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7</w:t>
            </w:r>
          </w:p>
        </w:tc>
      </w:tr>
      <w:tr w:rsidR="00910858" w:rsidRPr="00910858" w14:paraId="5EA523D8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C97F5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C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5EE1" w14:textId="2053A2C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7.2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C585" w14:textId="373A170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0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2275" w14:textId="0F1E9A6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C39D" w14:textId="0D71B6F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16</w:t>
            </w:r>
          </w:p>
        </w:tc>
      </w:tr>
      <w:tr w:rsidR="00910858" w:rsidRPr="00910858" w14:paraId="1E21BA98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F648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Mn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CF59" w14:textId="45179FD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7.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3CBC" w14:textId="750EE9C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1.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D161" w14:textId="02F936B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FAB" w14:textId="65DA30F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05</w:t>
            </w:r>
          </w:p>
        </w:tc>
      </w:tr>
      <w:tr w:rsidR="00910858" w:rsidRPr="00910858" w14:paraId="10265FA1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1790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F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A796" w14:textId="214BD69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7.0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E8C8" w14:textId="1490B67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3.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F87A" w14:textId="6CEC616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4686" w14:textId="42E6D2A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4</w:t>
            </w:r>
          </w:p>
        </w:tc>
      </w:tr>
      <w:tr w:rsidR="00910858" w:rsidRPr="00910858" w14:paraId="23CFB756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5E3C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C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E6DB" w14:textId="1BB996A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6.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4F34" w14:textId="5EA52069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1.5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A18" w14:textId="4E43105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A24" w14:textId="1CA6D4C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02</w:t>
            </w:r>
          </w:p>
        </w:tc>
      </w:tr>
      <w:tr w:rsidR="00910858" w:rsidRPr="00910858" w14:paraId="65812653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3096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Ni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DC3C" w14:textId="4ABCA2D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6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B972" w14:textId="705A2CD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1.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277A" w14:textId="647C8AD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3DBA" w14:textId="689276F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23</w:t>
            </w:r>
          </w:p>
        </w:tc>
      </w:tr>
      <w:tr w:rsidR="00910858" w:rsidRPr="00910858" w14:paraId="729F5699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1CCA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Z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34AC" w14:textId="0B2CDB2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9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624F" w14:textId="6E6A27D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1.3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3089" w14:textId="75B2C01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EEAE" w14:textId="588948B8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1</w:t>
            </w:r>
          </w:p>
        </w:tc>
      </w:tr>
      <w:tr w:rsidR="00910858" w:rsidRPr="00910858" w14:paraId="6B422743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1754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G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D326" w14:textId="0F28EB3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1.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2649" w14:textId="2566914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.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AF4" w14:textId="5BD5391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E178" w14:textId="0E4A314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2</w:t>
            </w:r>
          </w:p>
        </w:tc>
      </w:tr>
      <w:tr w:rsidR="00910858" w:rsidRPr="00910858" w14:paraId="302B0BC3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3697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G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2570" w14:textId="51B8E91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.6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E05A" w14:textId="3CAA396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.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AC0B" w14:textId="63019AC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098C" w14:textId="7A7C40B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01</w:t>
            </w:r>
          </w:p>
        </w:tc>
      </w:tr>
      <w:tr w:rsidR="00910858" w:rsidRPr="00910858" w14:paraId="3D2C7112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50E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S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034A" w14:textId="4A579BE2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33.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E242" w14:textId="1B5A3F6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9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D68B" w14:textId="5E3F52D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1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77CE" w14:textId="3635CC9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.04</w:t>
            </w:r>
          </w:p>
        </w:tc>
      </w:tr>
      <w:tr w:rsidR="00910858" w:rsidRPr="00910858" w14:paraId="02C952B5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89A4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4B11" w14:textId="272AF2B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9.8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B9FF" w14:textId="4B1D7F2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7.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37EB" w14:textId="5C0FADB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E266" w14:textId="5D550A6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32</w:t>
            </w:r>
          </w:p>
        </w:tc>
      </w:tr>
      <w:tr w:rsidR="00910858" w:rsidRPr="00910858" w14:paraId="0A8CFDD3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906C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Zr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839" w14:textId="5889634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EAE5" w14:textId="264C4FB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9.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11E8" w14:textId="60F36347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CC65" w14:textId="1B48BE1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8</w:t>
            </w:r>
          </w:p>
        </w:tc>
      </w:tr>
      <w:tr w:rsidR="00910858" w:rsidRPr="00910858" w14:paraId="222178E1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3BA7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Nb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51C2" w14:textId="284A101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0.8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3C05" w14:textId="017C648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2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5CAA" w14:textId="614C276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BF3A" w14:textId="08FC781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15</w:t>
            </w:r>
          </w:p>
        </w:tc>
      </w:tr>
      <w:tr w:rsidR="00910858" w:rsidRPr="00910858" w14:paraId="195D5C94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1CE9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Mo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1A4B" w14:textId="6BCBA9F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9.3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EA0" w14:textId="0C8F086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4.5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992B" w14:textId="0B95284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E901" w14:textId="1D0B828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13</w:t>
            </w:r>
          </w:p>
        </w:tc>
      </w:tr>
      <w:tr w:rsidR="00910858" w:rsidRPr="00910858" w14:paraId="2F60560E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AB2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A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5998" w14:textId="17B85A6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0.2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845" w14:textId="6E0948A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.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6EC" w14:textId="22F84A1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B5C6" w14:textId="7DA4301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13</w:t>
            </w:r>
          </w:p>
        </w:tc>
      </w:tr>
      <w:tr w:rsidR="00910858" w:rsidRPr="00910858" w14:paraId="2C779F20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2FBB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C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7D7" w14:textId="3B68131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.0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51B5" w14:textId="10DE176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8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54FC" w14:textId="6066959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2548" w14:textId="4F8551E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27</w:t>
            </w:r>
          </w:p>
        </w:tc>
      </w:tr>
      <w:tr w:rsidR="00910858" w:rsidRPr="00910858" w14:paraId="68C0FCD0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49E6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A3AA" w14:textId="02C5ACB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.7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9EC" w14:textId="4553DA4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.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B33" w14:textId="6610301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3A4C" w14:textId="1E7C2E4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25</w:t>
            </w:r>
          </w:p>
        </w:tc>
      </w:tr>
      <w:tr w:rsidR="00910858" w:rsidRPr="00910858" w14:paraId="1E572418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9D64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S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D966" w14:textId="7D14019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6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F041" w14:textId="52DA928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2.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AB0E" w14:textId="35305CB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0FD4" w14:textId="78DE18F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27</w:t>
            </w:r>
          </w:p>
        </w:tc>
      </w:tr>
      <w:tr w:rsidR="00910858" w:rsidRPr="00910858" w14:paraId="610CB04F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625F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S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8C15" w14:textId="41A9D98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8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CF6" w14:textId="4FDFD5B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.7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4274" w14:textId="7E3C2CD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5B38" w14:textId="348FD6C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33</w:t>
            </w:r>
          </w:p>
        </w:tc>
      </w:tr>
      <w:tr w:rsidR="00910858" w:rsidRPr="00910858" w14:paraId="66C628A4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B24C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B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129" w14:textId="1B08913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38.1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8350" w14:textId="324AA8E8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35.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6E5B" w14:textId="7EC86CD2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22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5347" w14:textId="288F75C9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.30</w:t>
            </w:r>
          </w:p>
        </w:tc>
      </w:tr>
      <w:tr w:rsidR="00910858" w:rsidRPr="00910858" w14:paraId="6BA526EF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CFC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proofErr w:type="spellStart"/>
            <w:r w:rsidRPr="00910858">
              <w:rPr>
                <w:rFonts w:eastAsia="Times New Roman"/>
              </w:rPr>
              <w:t>Hf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457C" w14:textId="63A14C8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.4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7C24" w14:textId="402244EA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6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3F9A" w14:textId="7CB18DE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DE93" w14:textId="247924B3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07</w:t>
            </w:r>
          </w:p>
        </w:tc>
      </w:tr>
      <w:tr w:rsidR="00910858" w:rsidRPr="00910858" w14:paraId="205A8CD3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84E1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T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856E" w14:textId="46FCA26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0.8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90B2" w14:textId="5FB69AC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DE4C" w14:textId="41CB6B6F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EE16" w14:textId="7E3B0AB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20</w:t>
            </w:r>
          </w:p>
        </w:tc>
      </w:tr>
      <w:tr w:rsidR="00910858" w:rsidRPr="00910858" w14:paraId="72AEE61C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3BEA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1DD" w14:textId="138C433D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9.4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3DAA" w14:textId="1764690C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5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8F8D" w14:textId="6FF0B185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A88" w14:textId="7C478644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23</w:t>
            </w:r>
          </w:p>
        </w:tc>
      </w:tr>
      <w:tr w:rsidR="00910858" w:rsidRPr="00910858" w14:paraId="73848235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B62F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Pt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0636" w14:textId="3E0090FB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9.0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16FE" w14:textId="00587F2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6.24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CBCA" w14:textId="33353250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E318" w14:textId="6C4B4837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51</w:t>
            </w:r>
          </w:p>
        </w:tc>
      </w:tr>
      <w:tr w:rsidR="00910858" w:rsidRPr="00910858" w14:paraId="7E9C4282" w14:textId="77777777" w:rsidTr="00910858">
        <w:trPr>
          <w:trHeight w:val="220"/>
          <w:jc w:val="center"/>
        </w:trPr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43007" w14:textId="77777777" w:rsidR="00910858" w:rsidRPr="00910858" w:rsidRDefault="00910858" w:rsidP="009353C5">
            <w:pPr>
              <w:spacing w:line="240" w:lineRule="auto"/>
              <w:rPr>
                <w:rFonts w:eastAsia="Times New Roman"/>
              </w:rPr>
            </w:pPr>
            <w:r w:rsidRPr="00910858">
              <w:rPr>
                <w:rFonts w:eastAsia="Times New Roman"/>
              </w:rPr>
              <w:t>Au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3514A" w14:textId="6B7C93D1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0.2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24812" w14:textId="17522876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39941" w14:textId="48BB8C7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144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B2DBA" w14:textId="2FA8A39E" w:rsidR="00910858" w:rsidRPr="00910858" w:rsidRDefault="00910858" w:rsidP="009353C5">
            <w:pPr>
              <w:spacing w:line="240" w:lineRule="auto"/>
              <w:jc w:val="right"/>
              <w:rPr>
                <w:rFonts w:eastAsia="Times New Roman"/>
              </w:rPr>
            </w:pPr>
            <w:r w:rsidRPr="00910858">
              <w:rPr>
                <w:rFonts w:eastAsia="Times New Roman"/>
                <w:color w:val="000000"/>
              </w:rPr>
              <w:t>-0.04</w:t>
            </w:r>
          </w:p>
        </w:tc>
      </w:tr>
    </w:tbl>
    <w:p w14:paraId="4BB0634C" w14:textId="77777777" w:rsidR="003E02E9" w:rsidRDefault="003E02E9" w:rsidP="009353C5">
      <w:pPr>
        <w:spacing w:line="240" w:lineRule="auto"/>
      </w:pPr>
    </w:p>
    <w:p w14:paraId="266CA67B" w14:textId="709BA12A" w:rsidR="008D7489" w:rsidRPr="002E619B" w:rsidRDefault="008D7489" w:rsidP="0024736A">
      <w:pPr>
        <w:spacing w:line="240" w:lineRule="auto"/>
      </w:pPr>
    </w:p>
    <w:sectPr w:rsidR="008D7489" w:rsidRPr="002E619B" w:rsidSect="004F5760">
      <w:footerReference w:type="even" r:id="rId8"/>
      <w:footerReference w:type="default" r:id="rId9"/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F39D23" w14:textId="77777777" w:rsidR="00EA6069" w:rsidRDefault="00EA6069">
      <w:r>
        <w:separator/>
      </w:r>
    </w:p>
  </w:endnote>
  <w:endnote w:type="continuationSeparator" w:id="0">
    <w:p w14:paraId="06B2D0E3" w14:textId="77777777" w:rsidR="00EA6069" w:rsidRDefault="00EA6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나눔명조">
    <w:charset w:val="81"/>
    <w:family w:val="modern"/>
    <w:pitch w:val="variable"/>
    <w:sig w:usb0="800002A7" w:usb1="09D7FCFB" w:usb2="00000010" w:usb3="00000000" w:csb0="0008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swiss"/>
    <w:pitch w:val="variable"/>
    <w:sig w:usb0="9000002F" w:usb1="29D77CFB" w:usb2="00000012" w:usb3="00000000" w:csb0="00080001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835E4D" w14:textId="77777777" w:rsidR="001B2098" w:rsidRDefault="001B2098" w:rsidP="00DD5A6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DC59918" w14:textId="77777777" w:rsidR="001B2098" w:rsidRDefault="001B2098" w:rsidP="00DD5A6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F8B308" w14:textId="6C3FC499" w:rsidR="001B2098" w:rsidRDefault="001B2098" w:rsidP="00DD5A6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34D2D">
      <w:rPr>
        <w:rStyle w:val="PageNumber"/>
        <w:noProof/>
      </w:rPr>
      <w:t>2</w:t>
    </w:r>
    <w:r>
      <w:rPr>
        <w:rStyle w:val="PageNumber"/>
      </w:rPr>
      <w:fldChar w:fldCharType="end"/>
    </w:r>
  </w:p>
  <w:p w14:paraId="15F915C5" w14:textId="030908FA" w:rsidR="001B2098" w:rsidRPr="008105B2" w:rsidRDefault="001B2098" w:rsidP="0024736A">
    <w:pPr>
      <w:pStyle w:val="Footer"/>
      <w:ind w:right="360"/>
      <w:rPr>
        <w:i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3BA3BB" w14:textId="77777777" w:rsidR="00EA6069" w:rsidRDefault="00EA6069">
      <w:r>
        <w:separator/>
      </w:r>
    </w:p>
  </w:footnote>
  <w:footnote w:type="continuationSeparator" w:id="0">
    <w:p w14:paraId="5323CCBC" w14:textId="77777777" w:rsidR="00EA6069" w:rsidRDefault="00EA60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71E4B27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681422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004E239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5D216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5D167D6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4FE743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2D18818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C422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3ECB6F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316665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FCA3145"/>
    <w:multiLevelType w:val="multilevel"/>
    <w:tmpl w:val="43625270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eastAsia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eastAsia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eastAsia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eastAsia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eastAsia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eastAsia"/>
      </w:rPr>
    </w:lvl>
    <w:lvl w:ilvl="7">
      <w:start w:val="1"/>
      <w:numFmt w:val="decimal"/>
      <w:pStyle w:val="Heading8"/>
      <w:lvlText w:val="%1.%2.%3.%4.%5.%6.%7.%8."/>
      <w:lvlJc w:val="left"/>
      <w:pPr>
        <w:ind w:left="3744" w:hanging="1224"/>
      </w:pPr>
      <w:rPr>
        <w:rFonts w:hint="eastAsia"/>
      </w:rPr>
    </w:lvl>
    <w:lvl w:ilvl="8">
      <w:start w:val="1"/>
      <w:numFmt w:val="decimal"/>
      <w:pStyle w:val="Heading9"/>
      <w:lvlText w:val="%1.%2.%3.%4.%5.%6.%7.%8.%9."/>
      <w:lvlJc w:val="left"/>
      <w:pPr>
        <w:ind w:left="4320" w:hanging="1440"/>
      </w:pPr>
      <w:rPr>
        <w:rFonts w:hint="eastAsia"/>
      </w:rPr>
    </w:lvl>
  </w:abstractNum>
  <w:abstractNum w:abstractNumId="11">
    <w:nsid w:val="26164E7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36A225FA"/>
    <w:multiLevelType w:val="hybridMultilevel"/>
    <w:tmpl w:val="E28C9E30"/>
    <w:lvl w:ilvl="0" w:tplc="83F4B4EA">
      <w:start w:val="4"/>
      <w:numFmt w:val="bullet"/>
      <w:lvlText w:val="-"/>
      <w:lvlJc w:val="left"/>
      <w:pPr>
        <w:ind w:left="720" w:hanging="360"/>
      </w:pPr>
      <w:rPr>
        <w:rFonts w:ascii="Times New Roman" w:eastAsia="나눔명조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1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2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14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3NjI3tDQ2tzAAEko6SsGpxcWZ+XkgBUa1AA+M49YsAAAA"/>
  </w:docVars>
  <w:rsids>
    <w:rsidRoot w:val="003E02E9"/>
    <w:rsid w:val="00001633"/>
    <w:rsid w:val="00001A68"/>
    <w:rsid w:val="00002FEE"/>
    <w:rsid w:val="000043A5"/>
    <w:rsid w:val="00004538"/>
    <w:rsid w:val="00004EF9"/>
    <w:rsid w:val="00004F77"/>
    <w:rsid w:val="000063EF"/>
    <w:rsid w:val="0000691E"/>
    <w:rsid w:val="00006D31"/>
    <w:rsid w:val="00011146"/>
    <w:rsid w:val="0001135E"/>
    <w:rsid w:val="0001162B"/>
    <w:rsid w:val="00011F77"/>
    <w:rsid w:val="000132FB"/>
    <w:rsid w:val="0001342D"/>
    <w:rsid w:val="000157BD"/>
    <w:rsid w:val="0001646E"/>
    <w:rsid w:val="00017CE2"/>
    <w:rsid w:val="000214FE"/>
    <w:rsid w:val="000219DA"/>
    <w:rsid w:val="000227D8"/>
    <w:rsid w:val="00023434"/>
    <w:rsid w:val="000251B7"/>
    <w:rsid w:val="00032D48"/>
    <w:rsid w:val="0003586B"/>
    <w:rsid w:val="00035D11"/>
    <w:rsid w:val="000360BC"/>
    <w:rsid w:val="00036714"/>
    <w:rsid w:val="00036E4E"/>
    <w:rsid w:val="000414A8"/>
    <w:rsid w:val="00041E09"/>
    <w:rsid w:val="00045C29"/>
    <w:rsid w:val="0004626D"/>
    <w:rsid w:val="000469F3"/>
    <w:rsid w:val="00047654"/>
    <w:rsid w:val="00051B1B"/>
    <w:rsid w:val="00055C99"/>
    <w:rsid w:val="00055C9C"/>
    <w:rsid w:val="00062883"/>
    <w:rsid w:val="000641C6"/>
    <w:rsid w:val="000660BC"/>
    <w:rsid w:val="00070E5A"/>
    <w:rsid w:val="00071068"/>
    <w:rsid w:val="00073956"/>
    <w:rsid w:val="00074D33"/>
    <w:rsid w:val="00074D3B"/>
    <w:rsid w:val="00076547"/>
    <w:rsid w:val="0007749B"/>
    <w:rsid w:val="00083E2D"/>
    <w:rsid w:val="00087031"/>
    <w:rsid w:val="000916CA"/>
    <w:rsid w:val="00091841"/>
    <w:rsid w:val="000959FD"/>
    <w:rsid w:val="00096681"/>
    <w:rsid w:val="00096AA8"/>
    <w:rsid w:val="000A040A"/>
    <w:rsid w:val="000A26D6"/>
    <w:rsid w:val="000A2FB0"/>
    <w:rsid w:val="000A5733"/>
    <w:rsid w:val="000A58BA"/>
    <w:rsid w:val="000A5B6D"/>
    <w:rsid w:val="000A5EDF"/>
    <w:rsid w:val="000A6BF1"/>
    <w:rsid w:val="000B0796"/>
    <w:rsid w:val="000B11DD"/>
    <w:rsid w:val="000B13BB"/>
    <w:rsid w:val="000B222F"/>
    <w:rsid w:val="000B75B7"/>
    <w:rsid w:val="000C00FE"/>
    <w:rsid w:val="000C07C7"/>
    <w:rsid w:val="000C0AC6"/>
    <w:rsid w:val="000C3005"/>
    <w:rsid w:val="000C3557"/>
    <w:rsid w:val="000C467D"/>
    <w:rsid w:val="000C59E1"/>
    <w:rsid w:val="000C6F14"/>
    <w:rsid w:val="000D0E74"/>
    <w:rsid w:val="000D1C4E"/>
    <w:rsid w:val="000D20A8"/>
    <w:rsid w:val="000D213D"/>
    <w:rsid w:val="000D3C26"/>
    <w:rsid w:val="000D41F6"/>
    <w:rsid w:val="000D49F5"/>
    <w:rsid w:val="000D537D"/>
    <w:rsid w:val="000D6660"/>
    <w:rsid w:val="000D6FA1"/>
    <w:rsid w:val="000E04A7"/>
    <w:rsid w:val="000E1756"/>
    <w:rsid w:val="000E29B2"/>
    <w:rsid w:val="000E65B2"/>
    <w:rsid w:val="000E6C29"/>
    <w:rsid w:val="000E71A8"/>
    <w:rsid w:val="000F0097"/>
    <w:rsid w:val="000F1178"/>
    <w:rsid w:val="000F5E1C"/>
    <w:rsid w:val="00101B3D"/>
    <w:rsid w:val="001024D5"/>
    <w:rsid w:val="00110FD3"/>
    <w:rsid w:val="0011498F"/>
    <w:rsid w:val="00115669"/>
    <w:rsid w:val="00116067"/>
    <w:rsid w:val="001161C1"/>
    <w:rsid w:val="00125B68"/>
    <w:rsid w:val="001266A7"/>
    <w:rsid w:val="001273FC"/>
    <w:rsid w:val="00127A87"/>
    <w:rsid w:val="00134D2D"/>
    <w:rsid w:val="0013535D"/>
    <w:rsid w:val="00136F53"/>
    <w:rsid w:val="00137F2C"/>
    <w:rsid w:val="00140B16"/>
    <w:rsid w:val="00140FA7"/>
    <w:rsid w:val="00141092"/>
    <w:rsid w:val="001417E3"/>
    <w:rsid w:val="001440FF"/>
    <w:rsid w:val="00144BCA"/>
    <w:rsid w:val="001458DC"/>
    <w:rsid w:val="00145CB1"/>
    <w:rsid w:val="00147778"/>
    <w:rsid w:val="0015094D"/>
    <w:rsid w:val="00150BBE"/>
    <w:rsid w:val="00150E8C"/>
    <w:rsid w:val="001549C8"/>
    <w:rsid w:val="001611A1"/>
    <w:rsid w:val="00162E98"/>
    <w:rsid w:val="001635E6"/>
    <w:rsid w:val="00172E13"/>
    <w:rsid w:val="00174966"/>
    <w:rsid w:val="001766AE"/>
    <w:rsid w:val="00177F01"/>
    <w:rsid w:val="0018139D"/>
    <w:rsid w:val="00182417"/>
    <w:rsid w:val="00182430"/>
    <w:rsid w:val="00183821"/>
    <w:rsid w:val="001909A4"/>
    <w:rsid w:val="00191F9C"/>
    <w:rsid w:val="0019373A"/>
    <w:rsid w:val="00193E93"/>
    <w:rsid w:val="00195481"/>
    <w:rsid w:val="0019593C"/>
    <w:rsid w:val="0019640E"/>
    <w:rsid w:val="001967E8"/>
    <w:rsid w:val="001968AE"/>
    <w:rsid w:val="001969D7"/>
    <w:rsid w:val="00196A51"/>
    <w:rsid w:val="00196E17"/>
    <w:rsid w:val="001971D4"/>
    <w:rsid w:val="00197316"/>
    <w:rsid w:val="001A5FF4"/>
    <w:rsid w:val="001B0A4B"/>
    <w:rsid w:val="001B0B4B"/>
    <w:rsid w:val="001B15A6"/>
    <w:rsid w:val="001B1E3B"/>
    <w:rsid w:val="001B2098"/>
    <w:rsid w:val="001B297F"/>
    <w:rsid w:val="001B3439"/>
    <w:rsid w:val="001B4260"/>
    <w:rsid w:val="001B4D37"/>
    <w:rsid w:val="001B5ACF"/>
    <w:rsid w:val="001B5EAE"/>
    <w:rsid w:val="001B64C1"/>
    <w:rsid w:val="001C10DD"/>
    <w:rsid w:val="001C25AD"/>
    <w:rsid w:val="001C3552"/>
    <w:rsid w:val="001C4093"/>
    <w:rsid w:val="001C64D7"/>
    <w:rsid w:val="001C69AF"/>
    <w:rsid w:val="001C79AC"/>
    <w:rsid w:val="001D0297"/>
    <w:rsid w:val="001D266B"/>
    <w:rsid w:val="001D675D"/>
    <w:rsid w:val="001D7F2F"/>
    <w:rsid w:val="001E05BE"/>
    <w:rsid w:val="001E53CB"/>
    <w:rsid w:val="001E6603"/>
    <w:rsid w:val="001F09D4"/>
    <w:rsid w:val="001F143A"/>
    <w:rsid w:val="001F42E7"/>
    <w:rsid w:val="001F6B30"/>
    <w:rsid w:val="001F7083"/>
    <w:rsid w:val="00201BCA"/>
    <w:rsid w:val="00206CA6"/>
    <w:rsid w:val="002077CF"/>
    <w:rsid w:val="00210FF3"/>
    <w:rsid w:val="002115C0"/>
    <w:rsid w:val="00212374"/>
    <w:rsid w:val="002141CC"/>
    <w:rsid w:val="00214278"/>
    <w:rsid w:val="002145D1"/>
    <w:rsid w:val="00214D9B"/>
    <w:rsid w:val="00215FAD"/>
    <w:rsid w:val="00216B28"/>
    <w:rsid w:val="00216EC8"/>
    <w:rsid w:val="002172FB"/>
    <w:rsid w:val="00217C8F"/>
    <w:rsid w:val="00220792"/>
    <w:rsid w:val="002246AF"/>
    <w:rsid w:val="002251D7"/>
    <w:rsid w:val="00226C5D"/>
    <w:rsid w:val="002277CA"/>
    <w:rsid w:val="002307AA"/>
    <w:rsid w:val="00235655"/>
    <w:rsid w:val="002379CC"/>
    <w:rsid w:val="00240757"/>
    <w:rsid w:val="0024081B"/>
    <w:rsid w:val="0024155D"/>
    <w:rsid w:val="0024515A"/>
    <w:rsid w:val="0024736A"/>
    <w:rsid w:val="0025042A"/>
    <w:rsid w:val="002512EC"/>
    <w:rsid w:val="0025757D"/>
    <w:rsid w:val="0026159C"/>
    <w:rsid w:val="002648A8"/>
    <w:rsid w:val="00266567"/>
    <w:rsid w:val="00266E19"/>
    <w:rsid w:val="00270312"/>
    <w:rsid w:val="002749BF"/>
    <w:rsid w:val="00275D93"/>
    <w:rsid w:val="00276104"/>
    <w:rsid w:val="00276BED"/>
    <w:rsid w:val="00281770"/>
    <w:rsid w:val="002849B8"/>
    <w:rsid w:val="00284BB4"/>
    <w:rsid w:val="00286476"/>
    <w:rsid w:val="00287827"/>
    <w:rsid w:val="00292426"/>
    <w:rsid w:val="002A0076"/>
    <w:rsid w:val="002A1BBA"/>
    <w:rsid w:val="002A2B09"/>
    <w:rsid w:val="002A359C"/>
    <w:rsid w:val="002A558A"/>
    <w:rsid w:val="002B0BCA"/>
    <w:rsid w:val="002B1316"/>
    <w:rsid w:val="002B1622"/>
    <w:rsid w:val="002B405A"/>
    <w:rsid w:val="002B5834"/>
    <w:rsid w:val="002B78E4"/>
    <w:rsid w:val="002C41FC"/>
    <w:rsid w:val="002C5093"/>
    <w:rsid w:val="002C716F"/>
    <w:rsid w:val="002C7915"/>
    <w:rsid w:val="002D240A"/>
    <w:rsid w:val="002D26CC"/>
    <w:rsid w:val="002D339A"/>
    <w:rsid w:val="002D3980"/>
    <w:rsid w:val="002D3A14"/>
    <w:rsid w:val="002D45B5"/>
    <w:rsid w:val="002E52A6"/>
    <w:rsid w:val="002E619B"/>
    <w:rsid w:val="002F057B"/>
    <w:rsid w:val="002F2B38"/>
    <w:rsid w:val="002F2D79"/>
    <w:rsid w:val="002F3E91"/>
    <w:rsid w:val="002F4882"/>
    <w:rsid w:val="002F626E"/>
    <w:rsid w:val="002F7A13"/>
    <w:rsid w:val="002F7DAF"/>
    <w:rsid w:val="00302629"/>
    <w:rsid w:val="00304931"/>
    <w:rsid w:val="00304C0E"/>
    <w:rsid w:val="00306836"/>
    <w:rsid w:val="00307E33"/>
    <w:rsid w:val="0031009C"/>
    <w:rsid w:val="003120B7"/>
    <w:rsid w:val="0031309E"/>
    <w:rsid w:val="0031345C"/>
    <w:rsid w:val="003148F8"/>
    <w:rsid w:val="00316F12"/>
    <w:rsid w:val="00324F85"/>
    <w:rsid w:val="00326D81"/>
    <w:rsid w:val="0033139C"/>
    <w:rsid w:val="00333747"/>
    <w:rsid w:val="00333CD2"/>
    <w:rsid w:val="0033419C"/>
    <w:rsid w:val="00336832"/>
    <w:rsid w:val="0034034F"/>
    <w:rsid w:val="003426FD"/>
    <w:rsid w:val="003432CC"/>
    <w:rsid w:val="0034427D"/>
    <w:rsid w:val="0034446B"/>
    <w:rsid w:val="00344937"/>
    <w:rsid w:val="00346021"/>
    <w:rsid w:val="00347BAB"/>
    <w:rsid w:val="00350C82"/>
    <w:rsid w:val="00352A63"/>
    <w:rsid w:val="00352ACD"/>
    <w:rsid w:val="00353843"/>
    <w:rsid w:val="00354D7D"/>
    <w:rsid w:val="00357D91"/>
    <w:rsid w:val="003603C9"/>
    <w:rsid w:val="00362609"/>
    <w:rsid w:val="0036640A"/>
    <w:rsid w:val="00366968"/>
    <w:rsid w:val="00371DF1"/>
    <w:rsid w:val="00372075"/>
    <w:rsid w:val="00372507"/>
    <w:rsid w:val="00372928"/>
    <w:rsid w:val="00372E06"/>
    <w:rsid w:val="0037464A"/>
    <w:rsid w:val="00381A02"/>
    <w:rsid w:val="003829FE"/>
    <w:rsid w:val="0038300C"/>
    <w:rsid w:val="00383A50"/>
    <w:rsid w:val="003844FD"/>
    <w:rsid w:val="00385A0D"/>
    <w:rsid w:val="0038760F"/>
    <w:rsid w:val="00390D93"/>
    <w:rsid w:val="00392674"/>
    <w:rsid w:val="003940AB"/>
    <w:rsid w:val="00394F3A"/>
    <w:rsid w:val="003969C2"/>
    <w:rsid w:val="00396FBF"/>
    <w:rsid w:val="003A0657"/>
    <w:rsid w:val="003A438D"/>
    <w:rsid w:val="003A6DB4"/>
    <w:rsid w:val="003A7A95"/>
    <w:rsid w:val="003B04F7"/>
    <w:rsid w:val="003B0AD9"/>
    <w:rsid w:val="003B0F0A"/>
    <w:rsid w:val="003B3220"/>
    <w:rsid w:val="003B369A"/>
    <w:rsid w:val="003B4FA6"/>
    <w:rsid w:val="003B6CF8"/>
    <w:rsid w:val="003C2294"/>
    <w:rsid w:val="003C3CA2"/>
    <w:rsid w:val="003C4223"/>
    <w:rsid w:val="003C5475"/>
    <w:rsid w:val="003C72D9"/>
    <w:rsid w:val="003C790F"/>
    <w:rsid w:val="003C79B8"/>
    <w:rsid w:val="003D0604"/>
    <w:rsid w:val="003D336B"/>
    <w:rsid w:val="003D3830"/>
    <w:rsid w:val="003D3C7B"/>
    <w:rsid w:val="003D57D3"/>
    <w:rsid w:val="003D5E58"/>
    <w:rsid w:val="003D7B9D"/>
    <w:rsid w:val="003E02E9"/>
    <w:rsid w:val="003E1DB7"/>
    <w:rsid w:val="003E1E1D"/>
    <w:rsid w:val="003E354F"/>
    <w:rsid w:val="003E4F53"/>
    <w:rsid w:val="003E6982"/>
    <w:rsid w:val="003E7F43"/>
    <w:rsid w:val="003F09EC"/>
    <w:rsid w:val="003F1577"/>
    <w:rsid w:val="003F3127"/>
    <w:rsid w:val="003F37C3"/>
    <w:rsid w:val="003F4179"/>
    <w:rsid w:val="003F4AC8"/>
    <w:rsid w:val="003F56B4"/>
    <w:rsid w:val="003F6745"/>
    <w:rsid w:val="004016A2"/>
    <w:rsid w:val="00406CCE"/>
    <w:rsid w:val="00410577"/>
    <w:rsid w:val="00410D0A"/>
    <w:rsid w:val="00412855"/>
    <w:rsid w:val="00412D53"/>
    <w:rsid w:val="00413292"/>
    <w:rsid w:val="0041334E"/>
    <w:rsid w:val="00414FA9"/>
    <w:rsid w:val="00415089"/>
    <w:rsid w:val="00416105"/>
    <w:rsid w:val="004170E1"/>
    <w:rsid w:val="00417A0A"/>
    <w:rsid w:val="00420A70"/>
    <w:rsid w:val="00421F95"/>
    <w:rsid w:val="0042200C"/>
    <w:rsid w:val="00424E97"/>
    <w:rsid w:val="00424EBE"/>
    <w:rsid w:val="00425D83"/>
    <w:rsid w:val="0042628C"/>
    <w:rsid w:val="00426B1B"/>
    <w:rsid w:val="00426BD7"/>
    <w:rsid w:val="00430428"/>
    <w:rsid w:val="004308B8"/>
    <w:rsid w:val="004322BB"/>
    <w:rsid w:val="0043363C"/>
    <w:rsid w:val="0043394A"/>
    <w:rsid w:val="00435ECF"/>
    <w:rsid w:val="0043793F"/>
    <w:rsid w:val="004401F2"/>
    <w:rsid w:val="00442A24"/>
    <w:rsid w:val="00444D00"/>
    <w:rsid w:val="00444E6A"/>
    <w:rsid w:val="004457C4"/>
    <w:rsid w:val="00454447"/>
    <w:rsid w:val="00454C24"/>
    <w:rsid w:val="00456CD7"/>
    <w:rsid w:val="00457B6F"/>
    <w:rsid w:val="00461C5F"/>
    <w:rsid w:val="00462468"/>
    <w:rsid w:val="004628E5"/>
    <w:rsid w:val="004633D2"/>
    <w:rsid w:val="004636A0"/>
    <w:rsid w:val="00463E53"/>
    <w:rsid w:val="00465397"/>
    <w:rsid w:val="00470DBB"/>
    <w:rsid w:val="004710A4"/>
    <w:rsid w:val="004724CA"/>
    <w:rsid w:val="00474B17"/>
    <w:rsid w:val="0047729B"/>
    <w:rsid w:val="00481DBD"/>
    <w:rsid w:val="00485265"/>
    <w:rsid w:val="004926FC"/>
    <w:rsid w:val="00494AC0"/>
    <w:rsid w:val="00496229"/>
    <w:rsid w:val="00496991"/>
    <w:rsid w:val="004A09BF"/>
    <w:rsid w:val="004A0C59"/>
    <w:rsid w:val="004A0CAF"/>
    <w:rsid w:val="004A15E8"/>
    <w:rsid w:val="004A40C5"/>
    <w:rsid w:val="004A41F8"/>
    <w:rsid w:val="004A4E89"/>
    <w:rsid w:val="004A7B23"/>
    <w:rsid w:val="004B044E"/>
    <w:rsid w:val="004B17A9"/>
    <w:rsid w:val="004B2B51"/>
    <w:rsid w:val="004B5C65"/>
    <w:rsid w:val="004B5F5D"/>
    <w:rsid w:val="004B70C9"/>
    <w:rsid w:val="004B79B3"/>
    <w:rsid w:val="004C20C2"/>
    <w:rsid w:val="004C235C"/>
    <w:rsid w:val="004C30CE"/>
    <w:rsid w:val="004C58C0"/>
    <w:rsid w:val="004C6C25"/>
    <w:rsid w:val="004C720A"/>
    <w:rsid w:val="004C7D74"/>
    <w:rsid w:val="004D07EC"/>
    <w:rsid w:val="004D1AF0"/>
    <w:rsid w:val="004D43A4"/>
    <w:rsid w:val="004D4423"/>
    <w:rsid w:val="004D4ED9"/>
    <w:rsid w:val="004D5497"/>
    <w:rsid w:val="004D6018"/>
    <w:rsid w:val="004D724D"/>
    <w:rsid w:val="004E1265"/>
    <w:rsid w:val="004E179E"/>
    <w:rsid w:val="004E4307"/>
    <w:rsid w:val="004E4B4B"/>
    <w:rsid w:val="004E6BE7"/>
    <w:rsid w:val="004E7034"/>
    <w:rsid w:val="004E7A4B"/>
    <w:rsid w:val="004F0D89"/>
    <w:rsid w:val="004F4DC9"/>
    <w:rsid w:val="004F5760"/>
    <w:rsid w:val="004F68BC"/>
    <w:rsid w:val="00500415"/>
    <w:rsid w:val="00500679"/>
    <w:rsid w:val="00500AF3"/>
    <w:rsid w:val="0050157A"/>
    <w:rsid w:val="00501760"/>
    <w:rsid w:val="00503786"/>
    <w:rsid w:val="00510151"/>
    <w:rsid w:val="00510511"/>
    <w:rsid w:val="00512AD2"/>
    <w:rsid w:val="005133B9"/>
    <w:rsid w:val="0051401E"/>
    <w:rsid w:val="0051504A"/>
    <w:rsid w:val="005170A5"/>
    <w:rsid w:val="00521F1B"/>
    <w:rsid w:val="00522819"/>
    <w:rsid w:val="00523AF7"/>
    <w:rsid w:val="005322F6"/>
    <w:rsid w:val="005336E9"/>
    <w:rsid w:val="00535111"/>
    <w:rsid w:val="005357D5"/>
    <w:rsid w:val="00535CD6"/>
    <w:rsid w:val="00535D1F"/>
    <w:rsid w:val="00541B61"/>
    <w:rsid w:val="00547A0F"/>
    <w:rsid w:val="0055035F"/>
    <w:rsid w:val="00551368"/>
    <w:rsid w:val="00551384"/>
    <w:rsid w:val="00551A28"/>
    <w:rsid w:val="00552812"/>
    <w:rsid w:val="005541A1"/>
    <w:rsid w:val="00554FD3"/>
    <w:rsid w:val="0055533D"/>
    <w:rsid w:val="00557082"/>
    <w:rsid w:val="00560147"/>
    <w:rsid w:val="00560CF3"/>
    <w:rsid w:val="00561636"/>
    <w:rsid w:val="00562826"/>
    <w:rsid w:val="005643A3"/>
    <w:rsid w:val="00566AFF"/>
    <w:rsid w:val="005739AB"/>
    <w:rsid w:val="00576076"/>
    <w:rsid w:val="00580638"/>
    <w:rsid w:val="00580E28"/>
    <w:rsid w:val="00581D87"/>
    <w:rsid w:val="00583055"/>
    <w:rsid w:val="00583A4F"/>
    <w:rsid w:val="00583AF6"/>
    <w:rsid w:val="005863E8"/>
    <w:rsid w:val="00586AAA"/>
    <w:rsid w:val="005911D2"/>
    <w:rsid w:val="00591237"/>
    <w:rsid w:val="00593EEB"/>
    <w:rsid w:val="00597A48"/>
    <w:rsid w:val="005A328F"/>
    <w:rsid w:val="005A4F59"/>
    <w:rsid w:val="005A5953"/>
    <w:rsid w:val="005A5976"/>
    <w:rsid w:val="005A60B1"/>
    <w:rsid w:val="005A61E5"/>
    <w:rsid w:val="005A6FB4"/>
    <w:rsid w:val="005A778E"/>
    <w:rsid w:val="005B0651"/>
    <w:rsid w:val="005B26B3"/>
    <w:rsid w:val="005B4775"/>
    <w:rsid w:val="005B677D"/>
    <w:rsid w:val="005B7D9D"/>
    <w:rsid w:val="005C00FD"/>
    <w:rsid w:val="005C2EA2"/>
    <w:rsid w:val="005C3ECC"/>
    <w:rsid w:val="005C43C7"/>
    <w:rsid w:val="005C50C2"/>
    <w:rsid w:val="005C764E"/>
    <w:rsid w:val="005D07FD"/>
    <w:rsid w:val="005D1173"/>
    <w:rsid w:val="005D14A2"/>
    <w:rsid w:val="005D2DF3"/>
    <w:rsid w:val="005D3112"/>
    <w:rsid w:val="005D5150"/>
    <w:rsid w:val="005E0FED"/>
    <w:rsid w:val="005E1BD1"/>
    <w:rsid w:val="005E1C96"/>
    <w:rsid w:val="005E451D"/>
    <w:rsid w:val="005E545E"/>
    <w:rsid w:val="005E5C1D"/>
    <w:rsid w:val="005E66DC"/>
    <w:rsid w:val="005E6811"/>
    <w:rsid w:val="005F0988"/>
    <w:rsid w:val="005F2997"/>
    <w:rsid w:val="005F4380"/>
    <w:rsid w:val="005F47BB"/>
    <w:rsid w:val="005F56CC"/>
    <w:rsid w:val="005F5B7A"/>
    <w:rsid w:val="005F758C"/>
    <w:rsid w:val="00601D94"/>
    <w:rsid w:val="00605E4E"/>
    <w:rsid w:val="00606584"/>
    <w:rsid w:val="006066BC"/>
    <w:rsid w:val="00606F68"/>
    <w:rsid w:val="00607432"/>
    <w:rsid w:val="00611DAA"/>
    <w:rsid w:val="00612C21"/>
    <w:rsid w:val="00612E5A"/>
    <w:rsid w:val="00612FD2"/>
    <w:rsid w:val="00613381"/>
    <w:rsid w:val="006149C8"/>
    <w:rsid w:val="00615BE7"/>
    <w:rsid w:val="00615BFB"/>
    <w:rsid w:val="00616627"/>
    <w:rsid w:val="00617ED2"/>
    <w:rsid w:val="00620C0F"/>
    <w:rsid w:val="00621B3D"/>
    <w:rsid w:val="00622D72"/>
    <w:rsid w:val="00624954"/>
    <w:rsid w:val="006267A3"/>
    <w:rsid w:val="006278BF"/>
    <w:rsid w:val="00630910"/>
    <w:rsid w:val="006317C8"/>
    <w:rsid w:val="006321B4"/>
    <w:rsid w:val="006367CA"/>
    <w:rsid w:val="006367E5"/>
    <w:rsid w:val="00637563"/>
    <w:rsid w:val="00637EB2"/>
    <w:rsid w:val="0064140F"/>
    <w:rsid w:val="006427BB"/>
    <w:rsid w:val="006435F7"/>
    <w:rsid w:val="00647EB0"/>
    <w:rsid w:val="0065280B"/>
    <w:rsid w:val="00653997"/>
    <w:rsid w:val="00654378"/>
    <w:rsid w:val="00655D8F"/>
    <w:rsid w:val="00662D5A"/>
    <w:rsid w:val="00663493"/>
    <w:rsid w:val="0066472E"/>
    <w:rsid w:val="0066549C"/>
    <w:rsid w:val="006704A1"/>
    <w:rsid w:val="00671664"/>
    <w:rsid w:val="00671BA2"/>
    <w:rsid w:val="00671FB5"/>
    <w:rsid w:val="006728B4"/>
    <w:rsid w:val="00672EA7"/>
    <w:rsid w:val="00675CA2"/>
    <w:rsid w:val="00676866"/>
    <w:rsid w:val="00676C2C"/>
    <w:rsid w:val="00682F73"/>
    <w:rsid w:val="0068350F"/>
    <w:rsid w:val="00686E5D"/>
    <w:rsid w:val="006873F1"/>
    <w:rsid w:val="0069088C"/>
    <w:rsid w:val="0069123F"/>
    <w:rsid w:val="006917D5"/>
    <w:rsid w:val="00691811"/>
    <w:rsid w:val="00693497"/>
    <w:rsid w:val="006956A2"/>
    <w:rsid w:val="00696B0F"/>
    <w:rsid w:val="006A04BF"/>
    <w:rsid w:val="006A19E6"/>
    <w:rsid w:val="006A3041"/>
    <w:rsid w:val="006A373E"/>
    <w:rsid w:val="006A479C"/>
    <w:rsid w:val="006A69AB"/>
    <w:rsid w:val="006A7132"/>
    <w:rsid w:val="006A77EB"/>
    <w:rsid w:val="006A7C42"/>
    <w:rsid w:val="006B2D17"/>
    <w:rsid w:val="006B2E1F"/>
    <w:rsid w:val="006B50E9"/>
    <w:rsid w:val="006B5DFC"/>
    <w:rsid w:val="006B7745"/>
    <w:rsid w:val="006B78ED"/>
    <w:rsid w:val="006B7FA9"/>
    <w:rsid w:val="006C00BB"/>
    <w:rsid w:val="006C1516"/>
    <w:rsid w:val="006C3ADC"/>
    <w:rsid w:val="006C6666"/>
    <w:rsid w:val="006C7038"/>
    <w:rsid w:val="006D1BC6"/>
    <w:rsid w:val="006D45DD"/>
    <w:rsid w:val="006D553A"/>
    <w:rsid w:val="006D6AC0"/>
    <w:rsid w:val="006D7D64"/>
    <w:rsid w:val="006E3441"/>
    <w:rsid w:val="006E4BCA"/>
    <w:rsid w:val="006E4BCB"/>
    <w:rsid w:val="006E5810"/>
    <w:rsid w:val="006E5ECD"/>
    <w:rsid w:val="006F2718"/>
    <w:rsid w:val="006F4AAE"/>
    <w:rsid w:val="006F4ED4"/>
    <w:rsid w:val="006F643F"/>
    <w:rsid w:val="006F6DF3"/>
    <w:rsid w:val="006F73F9"/>
    <w:rsid w:val="006F7BFE"/>
    <w:rsid w:val="00700BB8"/>
    <w:rsid w:val="00702393"/>
    <w:rsid w:val="00702CBC"/>
    <w:rsid w:val="00703940"/>
    <w:rsid w:val="00706493"/>
    <w:rsid w:val="00710820"/>
    <w:rsid w:val="00710B6F"/>
    <w:rsid w:val="00712CB7"/>
    <w:rsid w:val="00713A2E"/>
    <w:rsid w:val="00713E85"/>
    <w:rsid w:val="0071595A"/>
    <w:rsid w:val="007233CA"/>
    <w:rsid w:val="007242F8"/>
    <w:rsid w:val="00724F01"/>
    <w:rsid w:val="00726984"/>
    <w:rsid w:val="00726A7E"/>
    <w:rsid w:val="0073029E"/>
    <w:rsid w:val="0073227F"/>
    <w:rsid w:val="0073280A"/>
    <w:rsid w:val="00735093"/>
    <w:rsid w:val="00735336"/>
    <w:rsid w:val="00736F51"/>
    <w:rsid w:val="00737994"/>
    <w:rsid w:val="00741A69"/>
    <w:rsid w:val="0074268A"/>
    <w:rsid w:val="0074432C"/>
    <w:rsid w:val="007458BA"/>
    <w:rsid w:val="00747469"/>
    <w:rsid w:val="007505D8"/>
    <w:rsid w:val="007514F7"/>
    <w:rsid w:val="00752F7C"/>
    <w:rsid w:val="00755A40"/>
    <w:rsid w:val="00755AE4"/>
    <w:rsid w:val="00757759"/>
    <w:rsid w:val="00760723"/>
    <w:rsid w:val="00760C48"/>
    <w:rsid w:val="007621D3"/>
    <w:rsid w:val="00762410"/>
    <w:rsid w:val="00762727"/>
    <w:rsid w:val="007627B9"/>
    <w:rsid w:val="00762890"/>
    <w:rsid w:val="00762F02"/>
    <w:rsid w:val="0076328D"/>
    <w:rsid w:val="007635C2"/>
    <w:rsid w:val="00763A10"/>
    <w:rsid w:val="00765069"/>
    <w:rsid w:val="007704AF"/>
    <w:rsid w:val="007707D0"/>
    <w:rsid w:val="007716E1"/>
    <w:rsid w:val="007733AD"/>
    <w:rsid w:val="0077531C"/>
    <w:rsid w:val="00776F04"/>
    <w:rsid w:val="00780948"/>
    <w:rsid w:val="00782DC5"/>
    <w:rsid w:val="00784D87"/>
    <w:rsid w:val="00784DC1"/>
    <w:rsid w:val="0078554F"/>
    <w:rsid w:val="007858F8"/>
    <w:rsid w:val="0078680C"/>
    <w:rsid w:val="00786A69"/>
    <w:rsid w:val="007921E2"/>
    <w:rsid w:val="0079456F"/>
    <w:rsid w:val="0079481C"/>
    <w:rsid w:val="007956E6"/>
    <w:rsid w:val="00795927"/>
    <w:rsid w:val="0079689F"/>
    <w:rsid w:val="00797E5F"/>
    <w:rsid w:val="007A011D"/>
    <w:rsid w:val="007A43BB"/>
    <w:rsid w:val="007A46B4"/>
    <w:rsid w:val="007A6208"/>
    <w:rsid w:val="007A6AD1"/>
    <w:rsid w:val="007A7788"/>
    <w:rsid w:val="007B084C"/>
    <w:rsid w:val="007B1CCC"/>
    <w:rsid w:val="007B3D0C"/>
    <w:rsid w:val="007C1D55"/>
    <w:rsid w:val="007C2082"/>
    <w:rsid w:val="007C25AB"/>
    <w:rsid w:val="007C352E"/>
    <w:rsid w:val="007C46B2"/>
    <w:rsid w:val="007C63B3"/>
    <w:rsid w:val="007D22FB"/>
    <w:rsid w:val="007D2514"/>
    <w:rsid w:val="007D28C9"/>
    <w:rsid w:val="007D3594"/>
    <w:rsid w:val="007D392D"/>
    <w:rsid w:val="007D49E5"/>
    <w:rsid w:val="007D5405"/>
    <w:rsid w:val="007D582B"/>
    <w:rsid w:val="007D69FA"/>
    <w:rsid w:val="007E0612"/>
    <w:rsid w:val="007E1A1A"/>
    <w:rsid w:val="007E326B"/>
    <w:rsid w:val="007E5D03"/>
    <w:rsid w:val="007F1AC3"/>
    <w:rsid w:val="007F3BF8"/>
    <w:rsid w:val="007F40F1"/>
    <w:rsid w:val="007F517B"/>
    <w:rsid w:val="007F55C3"/>
    <w:rsid w:val="008001F0"/>
    <w:rsid w:val="00807679"/>
    <w:rsid w:val="008109B4"/>
    <w:rsid w:val="00810DBD"/>
    <w:rsid w:val="00812E3C"/>
    <w:rsid w:val="00814AD5"/>
    <w:rsid w:val="00815144"/>
    <w:rsid w:val="00815BE8"/>
    <w:rsid w:val="008167AD"/>
    <w:rsid w:val="0081746F"/>
    <w:rsid w:val="00817F4C"/>
    <w:rsid w:val="00823047"/>
    <w:rsid w:val="00825193"/>
    <w:rsid w:val="00831A0C"/>
    <w:rsid w:val="008323F2"/>
    <w:rsid w:val="00833662"/>
    <w:rsid w:val="00833D47"/>
    <w:rsid w:val="00834102"/>
    <w:rsid w:val="00840982"/>
    <w:rsid w:val="00842058"/>
    <w:rsid w:val="0084227C"/>
    <w:rsid w:val="00844040"/>
    <w:rsid w:val="00845335"/>
    <w:rsid w:val="00846447"/>
    <w:rsid w:val="008502A1"/>
    <w:rsid w:val="0085381B"/>
    <w:rsid w:val="00853909"/>
    <w:rsid w:val="00853AFB"/>
    <w:rsid w:val="00853E49"/>
    <w:rsid w:val="008542E4"/>
    <w:rsid w:val="0086163E"/>
    <w:rsid w:val="008639E2"/>
    <w:rsid w:val="00863B66"/>
    <w:rsid w:val="00864E86"/>
    <w:rsid w:val="00866030"/>
    <w:rsid w:val="00867E80"/>
    <w:rsid w:val="00871FFB"/>
    <w:rsid w:val="00872352"/>
    <w:rsid w:val="00872981"/>
    <w:rsid w:val="0087522A"/>
    <w:rsid w:val="008763E7"/>
    <w:rsid w:val="0087664F"/>
    <w:rsid w:val="00883EC4"/>
    <w:rsid w:val="00884EAA"/>
    <w:rsid w:val="00885019"/>
    <w:rsid w:val="00885358"/>
    <w:rsid w:val="00887871"/>
    <w:rsid w:val="00890BF7"/>
    <w:rsid w:val="008925A6"/>
    <w:rsid w:val="00892E70"/>
    <w:rsid w:val="00895A4D"/>
    <w:rsid w:val="00897B65"/>
    <w:rsid w:val="008A0844"/>
    <w:rsid w:val="008A19DD"/>
    <w:rsid w:val="008A3486"/>
    <w:rsid w:val="008A3B3B"/>
    <w:rsid w:val="008A3B50"/>
    <w:rsid w:val="008A43C6"/>
    <w:rsid w:val="008A6203"/>
    <w:rsid w:val="008A6376"/>
    <w:rsid w:val="008A63EC"/>
    <w:rsid w:val="008A7283"/>
    <w:rsid w:val="008A753A"/>
    <w:rsid w:val="008B183F"/>
    <w:rsid w:val="008B50B2"/>
    <w:rsid w:val="008C105C"/>
    <w:rsid w:val="008C14A6"/>
    <w:rsid w:val="008C3803"/>
    <w:rsid w:val="008C639C"/>
    <w:rsid w:val="008C6409"/>
    <w:rsid w:val="008C6523"/>
    <w:rsid w:val="008C7436"/>
    <w:rsid w:val="008C7C6A"/>
    <w:rsid w:val="008D139D"/>
    <w:rsid w:val="008D66C7"/>
    <w:rsid w:val="008D7489"/>
    <w:rsid w:val="008E083B"/>
    <w:rsid w:val="008E1F83"/>
    <w:rsid w:val="008E50A3"/>
    <w:rsid w:val="008E5359"/>
    <w:rsid w:val="008E688C"/>
    <w:rsid w:val="008E6F35"/>
    <w:rsid w:val="008E7722"/>
    <w:rsid w:val="008F259A"/>
    <w:rsid w:val="008F2DD2"/>
    <w:rsid w:val="008F31DC"/>
    <w:rsid w:val="008F4BD4"/>
    <w:rsid w:val="008F5EFF"/>
    <w:rsid w:val="00902ED3"/>
    <w:rsid w:val="00904C2A"/>
    <w:rsid w:val="00905A66"/>
    <w:rsid w:val="00906C53"/>
    <w:rsid w:val="00910858"/>
    <w:rsid w:val="0091170E"/>
    <w:rsid w:val="00912166"/>
    <w:rsid w:val="00912D58"/>
    <w:rsid w:val="009158B2"/>
    <w:rsid w:val="009161CE"/>
    <w:rsid w:val="00921802"/>
    <w:rsid w:val="00922908"/>
    <w:rsid w:val="00924889"/>
    <w:rsid w:val="00924F99"/>
    <w:rsid w:val="00925BFF"/>
    <w:rsid w:val="009260B5"/>
    <w:rsid w:val="00930D38"/>
    <w:rsid w:val="00932151"/>
    <w:rsid w:val="0093342A"/>
    <w:rsid w:val="00933E22"/>
    <w:rsid w:val="00934CD1"/>
    <w:rsid w:val="009350E1"/>
    <w:rsid w:val="00935201"/>
    <w:rsid w:val="009353C5"/>
    <w:rsid w:val="009353E1"/>
    <w:rsid w:val="00935603"/>
    <w:rsid w:val="00935632"/>
    <w:rsid w:val="00940322"/>
    <w:rsid w:val="00942FFC"/>
    <w:rsid w:val="009442EA"/>
    <w:rsid w:val="00946355"/>
    <w:rsid w:val="00947B49"/>
    <w:rsid w:val="0095060C"/>
    <w:rsid w:val="00950C6C"/>
    <w:rsid w:val="009519DA"/>
    <w:rsid w:val="009521EB"/>
    <w:rsid w:val="009564DB"/>
    <w:rsid w:val="00961274"/>
    <w:rsid w:val="00962BD2"/>
    <w:rsid w:val="00962E92"/>
    <w:rsid w:val="00964DC9"/>
    <w:rsid w:val="00966AB3"/>
    <w:rsid w:val="00966BE1"/>
    <w:rsid w:val="0097187F"/>
    <w:rsid w:val="00974FC9"/>
    <w:rsid w:val="00975620"/>
    <w:rsid w:val="0097707B"/>
    <w:rsid w:val="0097718B"/>
    <w:rsid w:val="00980EA7"/>
    <w:rsid w:val="00983E56"/>
    <w:rsid w:val="0099174F"/>
    <w:rsid w:val="0099487D"/>
    <w:rsid w:val="0099728B"/>
    <w:rsid w:val="00997699"/>
    <w:rsid w:val="009A1F30"/>
    <w:rsid w:val="009A221C"/>
    <w:rsid w:val="009A25F3"/>
    <w:rsid w:val="009A38C7"/>
    <w:rsid w:val="009A547E"/>
    <w:rsid w:val="009B3D62"/>
    <w:rsid w:val="009B46FF"/>
    <w:rsid w:val="009B50F8"/>
    <w:rsid w:val="009C0615"/>
    <w:rsid w:val="009C0CAA"/>
    <w:rsid w:val="009C1696"/>
    <w:rsid w:val="009C3973"/>
    <w:rsid w:val="009C39EE"/>
    <w:rsid w:val="009C3AE7"/>
    <w:rsid w:val="009C6F5C"/>
    <w:rsid w:val="009C70ED"/>
    <w:rsid w:val="009C7422"/>
    <w:rsid w:val="009C76AA"/>
    <w:rsid w:val="009D1417"/>
    <w:rsid w:val="009D22B7"/>
    <w:rsid w:val="009D24D9"/>
    <w:rsid w:val="009D2FD9"/>
    <w:rsid w:val="009E1876"/>
    <w:rsid w:val="009E59F3"/>
    <w:rsid w:val="009F23C2"/>
    <w:rsid w:val="009F5521"/>
    <w:rsid w:val="009F759D"/>
    <w:rsid w:val="009F7D0D"/>
    <w:rsid w:val="00A01BB4"/>
    <w:rsid w:val="00A02DF1"/>
    <w:rsid w:val="00A03677"/>
    <w:rsid w:val="00A05051"/>
    <w:rsid w:val="00A05DA8"/>
    <w:rsid w:val="00A06D05"/>
    <w:rsid w:val="00A10BEE"/>
    <w:rsid w:val="00A128DE"/>
    <w:rsid w:val="00A16182"/>
    <w:rsid w:val="00A16FF4"/>
    <w:rsid w:val="00A20A9F"/>
    <w:rsid w:val="00A20CC1"/>
    <w:rsid w:val="00A21E72"/>
    <w:rsid w:val="00A25889"/>
    <w:rsid w:val="00A277AD"/>
    <w:rsid w:val="00A30B24"/>
    <w:rsid w:val="00A3104F"/>
    <w:rsid w:val="00A31140"/>
    <w:rsid w:val="00A3394A"/>
    <w:rsid w:val="00A33A32"/>
    <w:rsid w:val="00A353AA"/>
    <w:rsid w:val="00A35E40"/>
    <w:rsid w:val="00A35F29"/>
    <w:rsid w:val="00A37B18"/>
    <w:rsid w:val="00A40DC6"/>
    <w:rsid w:val="00A416FB"/>
    <w:rsid w:val="00A42A44"/>
    <w:rsid w:val="00A45B91"/>
    <w:rsid w:val="00A46097"/>
    <w:rsid w:val="00A46427"/>
    <w:rsid w:val="00A46757"/>
    <w:rsid w:val="00A46DE7"/>
    <w:rsid w:val="00A51E87"/>
    <w:rsid w:val="00A52438"/>
    <w:rsid w:val="00A53BBF"/>
    <w:rsid w:val="00A55D92"/>
    <w:rsid w:val="00A5687B"/>
    <w:rsid w:val="00A57D1F"/>
    <w:rsid w:val="00A60C48"/>
    <w:rsid w:val="00A62A68"/>
    <w:rsid w:val="00A649C5"/>
    <w:rsid w:val="00A64FC6"/>
    <w:rsid w:val="00A65740"/>
    <w:rsid w:val="00A67887"/>
    <w:rsid w:val="00A73148"/>
    <w:rsid w:val="00A74E84"/>
    <w:rsid w:val="00A757E9"/>
    <w:rsid w:val="00A75E82"/>
    <w:rsid w:val="00A76669"/>
    <w:rsid w:val="00A81AAC"/>
    <w:rsid w:val="00A82016"/>
    <w:rsid w:val="00A82880"/>
    <w:rsid w:val="00A829ED"/>
    <w:rsid w:val="00A832E7"/>
    <w:rsid w:val="00A83A9A"/>
    <w:rsid w:val="00A91019"/>
    <w:rsid w:val="00A919B3"/>
    <w:rsid w:val="00A95B9C"/>
    <w:rsid w:val="00A95FAA"/>
    <w:rsid w:val="00A9602E"/>
    <w:rsid w:val="00A96259"/>
    <w:rsid w:val="00A962CE"/>
    <w:rsid w:val="00A966A6"/>
    <w:rsid w:val="00A96E48"/>
    <w:rsid w:val="00A97EED"/>
    <w:rsid w:val="00A97F71"/>
    <w:rsid w:val="00AA2A58"/>
    <w:rsid w:val="00AA45AE"/>
    <w:rsid w:val="00AA59D7"/>
    <w:rsid w:val="00AA715A"/>
    <w:rsid w:val="00AA7455"/>
    <w:rsid w:val="00AA7508"/>
    <w:rsid w:val="00AA7E98"/>
    <w:rsid w:val="00AB00AE"/>
    <w:rsid w:val="00AB211E"/>
    <w:rsid w:val="00AB2A2A"/>
    <w:rsid w:val="00AB5678"/>
    <w:rsid w:val="00AB6F5A"/>
    <w:rsid w:val="00AB7456"/>
    <w:rsid w:val="00AC0D0B"/>
    <w:rsid w:val="00AC181E"/>
    <w:rsid w:val="00AC34B5"/>
    <w:rsid w:val="00AC36D5"/>
    <w:rsid w:val="00AC427A"/>
    <w:rsid w:val="00AC74AE"/>
    <w:rsid w:val="00AC7F65"/>
    <w:rsid w:val="00AD0AF3"/>
    <w:rsid w:val="00AD0F97"/>
    <w:rsid w:val="00AD1F02"/>
    <w:rsid w:val="00AD2308"/>
    <w:rsid w:val="00AD5020"/>
    <w:rsid w:val="00AD57F1"/>
    <w:rsid w:val="00AD6668"/>
    <w:rsid w:val="00AD74D0"/>
    <w:rsid w:val="00AD7A4B"/>
    <w:rsid w:val="00AE1198"/>
    <w:rsid w:val="00AE1C0B"/>
    <w:rsid w:val="00AE52A1"/>
    <w:rsid w:val="00AE5C68"/>
    <w:rsid w:val="00AE7473"/>
    <w:rsid w:val="00AE7B35"/>
    <w:rsid w:val="00AF42CE"/>
    <w:rsid w:val="00AF67E1"/>
    <w:rsid w:val="00B024E8"/>
    <w:rsid w:val="00B108F4"/>
    <w:rsid w:val="00B13C7A"/>
    <w:rsid w:val="00B15D49"/>
    <w:rsid w:val="00B22727"/>
    <w:rsid w:val="00B23131"/>
    <w:rsid w:val="00B23EE7"/>
    <w:rsid w:val="00B240ED"/>
    <w:rsid w:val="00B24536"/>
    <w:rsid w:val="00B24BC1"/>
    <w:rsid w:val="00B2535C"/>
    <w:rsid w:val="00B268FC"/>
    <w:rsid w:val="00B2792B"/>
    <w:rsid w:val="00B3098C"/>
    <w:rsid w:val="00B31CE0"/>
    <w:rsid w:val="00B31F24"/>
    <w:rsid w:val="00B33CD3"/>
    <w:rsid w:val="00B36B5E"/>
    <w:rsid w:val="00B4025D"/>
    <w:rsid w:val="00B41B5B"/>
    <w:rsid w:val="00B42770"/>
    <w:rsid w:val="00B43C32"/>
    <w:rsid w:val="00B458DD"/>
    <w:rsid w:val="00B46F9E"/>
    <w:rsid w:val="00B475A0"/>
    <w:rsid w:val="00B50A2B"/>
    <w:rsid w:val="00B50B08"/>
    <w:rsid w:val="00B51B56"/>
    <w:rsid w:val="00B51C19"/>
    <w:rsid w:val="00B534D9"/>
    <w:rsid w:val="00B572CA"/>
    <w:rsid w:val="00B61BA5"/>
    <w:rsid w:val="00B642F8"/>
    <w:rsid w:val="00B66A44"/>
    <w:rsid w:val="00B67981"/>
    <w:rsid w:val="00B71C09"/>
    <w:rsid w:val="00B731FE"/>
    <w:rsid w:val="00B75104"/>
    <w:rsid w:val="00B81192"/>
    <w:rsid w:val="00B81F27"/>
    <w:rsid w:val="00B865B7"/>
    <w:rsid w:val="00B86CFA"/>
    <w:rsid w:val="00B912E0"/>
    <w:rsid w:val="00B93276"/>
    <w:rsid w:val="00B951F7"/>
    <w:rsid w:val="00B95209"/>
    <w:rsid w:val="00BA0C00"/>
    <w:rsid w:val="00BA0ED6"/>
    <w:rsid w:val="00BA195D"/>
    <w:rsid w:val="00BA4C24"/>
    <w:rsid w:val="00BA529B"/>
    <w:rsid w:val="00BA5860"/>
    <w:rsid w:val="00BA5B76"/>
    <w:rsid w:val="00BA607C"/>
    <w:rsid w:val="00BA6511"/>
    <w:rsid w:val="00BA6699"/>
    <w:rsid w:val="00BA67A6"/>
    <w:rsid w:val="00BB0274"/>
    <w:rsid w:val="00BB064C"/>
    <w:rsid w:val="00BB0744"/>
    <w:rsid w:val="00BB165F"/>
    <w:rsid w:val="00BB1764"/>
    <w:rsid w:val="00BB48B0"/>
    <w:rsid w:val="00BB4E5B"/>
    <w:rsid w:val="00BB572C"/>
    <w:rsid w:val="00BC31B9"/>
    <w:rsid w:val="00BC3820"/>
    <w:rsid w:val="00BC394A"/>
    <w:rsid w:val="00BC66ED"/>
    <w:rsid w:val="00BD0C7A"/>
    <w:rsid w:val="00BD1896"/>
    <w:rsid w:val="00BD4437"/>
    <w:rsid w:val="00BD48DA"/>
    <w:rsid w:val="00BD56F2"/>
    <w:rsid w:val="00BD6986"/>
    <w:rsid w:val="00BD6FE7"/>
    <w:rsid w:val="00BE009F"/>
    <w:rsid w:val="00BE1EC4"/>
    <w:rsid w:val="00BE240F"/>
    <w:rsid w:val="00BE32DF"/>
    <w:rsid w:val="00BE4164"/>
    <w:rsid w:val="00BE6B3A"/>
    <w:rsid w:val="00BE7F67"/>
    <w:rsid w:val="00BF025E"/>
    <w:rsid w:val="00BF0AE6"/>
    <w:rsid w:val="00BF0B75"/>
    <w:rsid w:val="00BF20BE"/>
    <w:rsid w:val="00BF2512"/>
    <w:rsid w:val="00BF2E5A"/>
    <w:rsid w:val="00BF3A89"/>
    <w:rsid w:val="00BF416B"/>
    <w:rsid w:val="00BF4214"/>
    <w:rsid w:val="00BF496B"/>
    <w:rsid w:val="00BF49F1"/>
    <w:rsid w:val="00BF6F86"/>
    <w:rsid w:val="00BF73C4"/>
    <w:rsid w:val="00BF7FFA"/>
    <w:rsid w:val="00C00E3C"/>
    <w:rsid w:val="00C01B7C"/>
    <w:rsid w:val="00C01EBD"/>
    <w:rsid w:val="00C02762"/>
    <w:rsid w:val="00C0302E"/>
    <w:rsid w:val="00C0430E"/>
    <w:rsid w:val="00C04B3A"/>
    <w:rsid w:val="00C04F9E"/>
    <w:rsid w:val="00C06B49"/>
    <w:rsid w:val="00C06E84"/>
    <w:rsid w:val="00C07CBD"/>
    <w:rsid w:val="00C07D1E"/>
    <w:rsid w:val="00C101F0"/>
    <w:rsid w:val="00C1193B"/>
    <w:rsid w:val="00C13D0D"/>
    <w:rsid w:val="00C15B2D"/>
    <w:rsid w:val="00C1657F"/>
    <w:rsid w:val="00C20496"/>
    <w:rsid w:val="00C223CF"/>
    <w:rsid w:val="00C2342B"/>
    <w:rsid w:val="00C24364"/>
    <w:rsid w:val="00C26076"/>
    <w:rsid w:val="00C26282"/>
    <w:rsid w:val="00C27149"/>
    <w:rsid w:val="00C27241"/>
    <w:rsid w:val="00C315E9"/>
    <w:rsid w:val="00C3215E"/>
    <w:rsid w:val="00C34552"/>
    <w:rsid w:val="00C35559"/>
    <w:rsid w:val="00C35B52"/>
    <w:rsid w:val="00C36E87"/>
    <w:rsid w:val="00C37464"/>
    <w:rsid w:val="00C37A3A"/>
    <w:rsid w:val="00C4618C"/>
    <w:rsid w:val="00C50AF3"/>
    <w:rsid w:val="00C51466"/>
    <w:rsid w:val="00C5268B"/>
    <w:rsid w:val="00C533CE"/>
    <w:rsid w:val="00C539B5"/>
    <w:rsid w:val="00C53D8E"/>
    <w:rsid w:val="00C56E79"/>
    <w:rsid w:val="00C57FE6"/>
    <w:rsid w:val="00C601BF"/>
    <w:rsid w:val="00C630C8"/>
    <w:rsid w:val="00C64EC4"/>
    <w:rsid w:val="00C65B8D"/>
    <w:rsid w:val="00C666FF"/>
    <w:rsid w:val="00C72FB8"/>
    <w:rsid w:val="00C75926"/>
    <w:rsid w:val="00C760EF"/>
    <w:rsid w:val="00C817E0"/>
    <w:rsid w:val="00C86BCD"/>
    <w:rsid w:val="00C9094E"/>
    <w:rsid w:val="00C923C2"/>
    <w:rsid w:val="00C92FCE"/>
    <w:rsid w:val="00C94C57"/>
    <w:rsid w:val="00C95326"/>
    <w:rsid w:val="00C971FB"/>
    <w:rsid w:val="00CA05D1"/>
    <w:rsid w:val="00CA122F"/>
    <w:rsid w:val="00CA3B17"/>
    <w:rsid w:val="00CA4CA7"/>
    <w:rsid w:val="00CA4D54"/>
    <w:rsid w:val="00CA5024"/>
    <w:rsid w:val="00CA7FF2"/>
    <w:rsid w:val="00CB0E9E"/>
    <w:rsid w:val="00CB37E6"/>
    <w:rsid w:val="00CB42AA"/>
    <w:rsid w:val="00CB5320"/>
    <w:rsid w:val="00CC196A"/>
    <w:rsid w:val="00CC197C"/>
    <w:rsid w:val="00CC1E97"/>
    <w:rsid w:val="00CC3955"/>
    <w:rsid w:val="00CC4C3F"/>
    <w:rsid w:val="00CC5413"/>
    <w:rsid w:val="00CC5B26"/>
    <w:rsid w:val="00CC725F"/>
    <w:rsid w:val="00CD2727"/>
    <w:rsid w:val="00CD7B1B"/>
    <w:rsid w:val="00CE0B9D"/>
    <w:rsid w:val="00CE46EC"/>
    <w:rsid w:val="00CE631C"/>
    <w:rsid w:val="00CE7E19"/>
    <w:rsid w:val="00CF0168"/>
    <w:rsid w:val="00CF1792"/>
    <w:rsid w:val="00CF2B9C"/>
    <w:rsid w:val="00CF3FFF"/>
    <w:rsid w:val="00CF43F8"/>
    <w:rsid w:val="00CF63C3"/>
    <w:rsid w:val="00CF64A8"/>
    <w:rsid w:val="00CF6749"/>
    <w:rsid w:val="00CF6FD8"/>
    <w:rsid w:val="00D00F63"/>
    <w:rsid w:val="00D02C17"/>
    <w:rsid w:val="00D0320D"/>
    <w:rsid w:val="00D038D1"/>
    <w:rsid w:val="00D04336"/>
    <w:rsid w:val="00D0572F"/>
    <w:rsid w:val="00D05A44"/>
    <w:rsid w:val="00D06F47"/>
    <w:rsid w:val="00D07945"/>
    <w:rsid w:val="00D11365"/>
    <w:rsid w:val="00D12C48"/>
    <w:rsid w:val="00D1338D"/>
    <w:rsid w:val="00D13AA4"/>
    <w:rsid w:val="00D145AB"/>
    <w:rsid w:val="00D21EC8"/>
    <w:rsid w:val="00D229C5"/>
    <w:rsid w:val="00D22BA8"/>
    <w:rsid w:val="00D24940"/>
    <w:rsid w:val="00D31E2E"/>
    <w:rsid w:val="00D328A0"/>
    <w:rsid w:val="00D34AC6"/>
    <w:rsid w:val="00D35E3F"/>
    <w:rsid w:val="00D37B5A"/>
    <w:rsid w:val="00D44C9D"/>
    <w:rsid w:val="00D464E9"/>
    <w:rsid w:val="00D51021"/>
    <w:rsid w:val="00D519C6"/>
    <w:rsid w:val="00D51AD5"/>
    <w:rsid w:val="00D52994"/>
    <w:rsid w:val="00D52D3B"/>
    <w:rsid w:val="00D53C77"/>
    <w:rsid w:val="00D53EE2"/>
    <w:rsid w:val="00D561A5"/>
    <w:rsid w:val="00D569D5"/>
    <w:rsid w:val="00D6105A"/>
    <w:rsid w:val="00D61AF6"/>
    <w:rsid w:val="00D62D3C"/>
    <w:rsid w:val="00D6306B"/>
    <w:rsid w:val="00D64A72"/>
    <w:rsid w:val="00D70DB1"/>
    <w:rsid w:val="00D72F74"/>
    <w:rsid w:val="00D74343"/>
    <w:rsid w:val="00D74DF0"/>
    <w:rsid w:val="00D75760"/>
    <w:rsid w:val="00D75A0D"/>
    <w:rsid w:val="00D75F84"/>
    <w:rsid w:val="00D7638F"/>
    <w:rsid w:val="00D76407"/>
    <w:rsid w:val="00D76EA7"/>
    <w:rsid w:val="00D80439"/>
    <w:rsid w:val="00D81A3D"/>
    <w:rsid w:val="00D82476"/>
    <w:rsid w:val="00D82541"/>
    <w:rsid w:val="00D83592"/>
    <w:rsid w:val="00D83DD0"/>
    <w:rsid w:val="00D85FA9"/>
    <w:rsid w:val="00D8745D"/>
    <w:rsid w:val="00D92033"/>
    <w:rsid w:val="00D942E6"/>
    <w:rsid w:val="00D947EE"/>
    <w:rsid w:val="00D9499B"/>
    <w:rsid w:val="00D9537B"/>
    <w:rsid w:val="00D95C25"/>
    <w:rsid w:val="00D95F0B"/>
    <w:rsid w:val="00D96BDB"/>
    <w:rsid w:val="00DA02F2"/>
    <w:rsid w:val="00DA1931"/>
    <w:rsid w:val="00DA39C3"/>
    <w:rsid w:val="00DA3E4A"/>
    <w:rsid w:val="00DA558A"/>
    <w:rsid w:val="00DB5D72"/>
    <w:rsid w:val="00DB63E7"/>
    <w:rsid w:val="00DB63F5"/>
    <w:rsid w:val="00DB74B5"/>
    <w:rsid w:val="00DB7E1A"/>
    <w:rsid w:val="00DC2A44"/>
    <w:rsid w:val="00DC2A7C"/>
    <w:rsid w:val="00DC3477"/>
    <w:rsid w:val="00DC49CF"/>
    <w:rsid w:val="00DC59D0"/>
    <w:rsid w:val="00DD01A6"/>
    <w:rsid w:val="00DD037B"/>
    <w:rsid w:val="00DD0C27"/>
    <w:rsid w:val="00DD48E6"/>
    <w:rsid w:val="00DD4D05"/>
    <w:rsid w:val="00DD4FC2"/>
    <w:rsid w:val="00DD5A69"/>
    <w:rsid w:val="00DD6148"/>
    <w:rsid w:val="00DD67F7"/>
    <w:rsid w:val="00DD710E"/>
    <w:rsid w:val="00DE08FF"/>
    <w:rsid w:val="00DE1EBD"/>
    <w:rsid w:val="00DE21BC"/>
    <w:rsid w:val="00DE30F2"/>
    <w:rsid w:val="00DE39F2"/>
    <w:rsid w:val="00DE436F"/>
    <w:rsid w:val="00DE4782"/>
    <w:rsid w:val="00DE55BF"/>
    <w:rsid w:val="00DE6608"/>
    <w:rsid w:val="00DE68DE"/>
    <w:rsid w:val="00DF1C1B"/>
    <w:rsid w:val="00DF2C03"/>
    <w:rsid w:val="00DF3B18"/>
    <w:rsid w:val="00DF569D"/>
    <w:rsid w:val="00DF6DD6"/>
    <w:rsid w:val="00DF76BE"/>
    <w:rsid w:val="00E00BD7"/>
    <w:rsid w:val="00E01F75"/>
    <w:rsid w:val="00E02D13"/>
    <w:rsid w:val="00E0688E"/>
    <w:rsid w:val="00E112D4"/>
    <w:rsid w:val="00E139D2"/>
    <w:rsid w:val="00E13E71"/>
    <w:rsid w:val="00E157CE"/>
    <w:rsid w:val="00E168B6"/>
    <w:rsid w:val="00E16980"/>
    <w:rsid w:val="00E201F0"/>
    <w:rsid w:val="00E20A4C"/>
    <w:rsid w:val="00E20FA5"/>
    <w:rsid w:val="00E21C88"/>
    <w:rsid w:val="00E2342C"/>
    <w:rsid w:val="00E24A11"/>
    <w:rsid w:val="00E26659"/>
    <w:rsid w:val="00E2753B"/>
    <w:rsid w:val="00E30A9C"/>
    <w:rsid w:val="00E31399"/>
    <w:rsid w:val="00E324C4"/>
    <w:rsid w:val="00E3378C"/>
    <w:rsid w:val="00E33BEC"/>
    <w:rsid w:val="00E33C41"/>
    <w:rsid w:val="00E3465F"/>
    <w:rsid w:val="00E364ED"/>
    <w:rsid w:val="00E44381"/>
    <w:rsid w:val="00E456AB"/>
    <w:rsid w:val="00E46A1D"/>
    <w:rsid w:val="00E477D8"/>
    <w:rsid w:val="00E5118B"/>
    <w:rsid w:val="00E5277E"/>
    <w:rsid w:val="00E53480"/>
    <w:rsid w:val="00E54283"/>
    <w:rsid w:val="00E54343"/>
    <w:rsid w:val="00E5472A"/>
    <w:rsid w:val="00E5563C"/>
    <w:rsid w:val="00E622F6"/>
    <w:rsid w:val="00E62C1C"/>
    <w:rsid w:val="00E62D68"/>
    <w:rsid w:val="00E62FFC"/>
    <w:rsid w:val="00E65987"/>
    <w:rsid w:val="00E72E89"/>
    <w:rsid w:val="00E73F7F"/>
    <w:rsid w:val="00E74109"/>
    <w:rsid w:val="00E747B7"/>
    <w:rsid w:val="00E74DB9"/>
    <w:rsid w:val="00E774F2"/>
    <w:rsid w:val="00E77D31"/>
    <w:rsid w:val="00E80DEB"/>
    <w:rsid w:val="00E810F5"/>
    <w:rsid w:val="00E81354"/>
    <w:rsid w:val="00E82D36"/>
    <w:rsid w:val="00E83715"/>
    <w:rsid w:val="00E8551A"/>
    <w:rsid w:val="00E86DEF"/>
    <w:rsid w:val="00E90867"/>
    <w:rsid w:val="00E91676"/>
    <w:rsid w:val="00E92799"/>
    <w:rsid w:val="00E940A8"/>
    <w:rsid w:val="00E945FC"/>
    <w:rsid w:val="00E94C78"/>
    <w:rsid w:val="00E94D31"/>
    <w:rsid w:val="00E959A1"/>
    <w:rsid w:val="00E969B1"/>
    <w:rsid w:val="00EA035C"/>
    <w:rsid w:val="00EA2B14"/>
    <w:rsid w:val="00EA4C67"/>
    <w:rsid w:val="00EA6054"/>
    <w:rsid w:val="00EA6069"/>
    <w:rsid w:val="00EA67CA"/>
    <w:rsid w:val="00EA7092"/>
    <w:rsid w:val="00EA75FE"/>
    <w:rsid w:val="00EC0422"/>
    <w:rsid w:val="00EC18E8"/>
    <w:rsid w:val="00EC3E31"/>
    <w:rsid w:val="00EC469C"/>
    <w:rsid w:val="00EC48E5"/>
    <w:rsid w:val="00EC4E58"/>
    <w:rsid w:val="00EC4EA1"/>
    <w:rsid w:val="00EC6DAA"/>
    <w:rsid w:val="00ED1EC1"/>
    <w:rsid w:val="00ED41A8"/>
    <w:rsid w:val="00ED4AC7"/>
    <w:rsid w:val="00ED514E"/>
    <w:rsid w:val="00EE1308"/>
    <w:rsid w:val="00EE157B"/>
    <w:rsid w:val="00EE2094"/>
    <w:rsid w:val="00EE2213"/>
    <w:rsid w:val="00EE236E"/>
    <w:rsid w:val="00EE31E2"/>
    <w:rsid w:val="00EF1594"/>
    <w:rsid w:val="00EF39C6"/>
    <w:rsid w:val="00EF3B83"/>
    <w:rsid w:val="00EF4038"/>
    <w:rsid w:val="00EF4E0A"/>
    <w:rsid w:val="00EF55EA"/>
    <w:rsid w:val="00EF6548"/>
    <w:rsid w:val="00EF7714"/>
    <w:rsid w:val="00F01A7D"/>
    <w:rsid w:val="00F05F84"/>
    <w:rsid w:val="00F06554"/>
    <w:rsid w:val="00F07B6F"/>
    <w:rsid w:val="00F07E27"/>
    <w:rsid w:val="00F1089B"/>
    <w:rsid w:val="00F12047"/>
    <w:rsid w:val="00F1286B"/>
    <w:rsid w:val="00F12CE9"/>
    <w:rsid w:val="00F1453D"/>
    <w:rsid w:val="00F152F6"/>
    <w:rsid w:val="00F158EF"/>
    <w:rsid w:val="00F17C20"/>
    <w:rsid w:val="00F17CFD"/>
    <w:rsid w:val="00F17F4B"/>
    <w:rsid w:val="00F202D4"/>
    <w:rsid w:val="00F207D3"/>
    <w:rsid w:val="00F2081D"/>
    <w:rsid w:val="00F22C78"/>
    <w:rsid w:val="00F22E5E"/>
    <w:rsid w:val="00F23065"/>
    <w:rsid w:val="00F24556"/>
    <w:rsid w:val="00F273C9"/>
    <w:rsid w:val="00F27C74"/>
    <w:rsid w:val="00F27F7B"/>
    <w:rsid w:val="00F3283A"/>
    <w:rsid w:val="00F35423"/>
    <w:rsid w:val="00F373F8"/>
    <w:rsid w:val="00F4166B"/>
    <w:rsid w:val="00F41DF2"/>
    <w:rsid w:val="00F446F1"/>
    <w:rsid w:val="00F50369"/>
    <w:rsid w:val="00F525C5"/>
    <w:rsid w:val="00F52B9B"/>
    <w:rsid w:val="00F562BE"/>
    <w:rsid w:val="00F60F0B"/>
    <w:rsid w:val="00F62724"/>
    <w:rsid w:val="00F6298B"/>
    <w:rsid w:val="00F632CC"/>
    <w:rsid w:val="00F64EF3"/>
    <w:rsid w:val="00F6579D"/>
    <w:rsid w:val="00F65B28"/>
    <w:rsid w:val="00F6774A"/>
    <w:rsid w:val="00F678B7"/>
    <w:rsid w:val="00F67CF7"/>
    <w:rsid w:val="00F67F3D"/>
    <w:rsid w:val="00F70705"/>
    <w:rsid w:val="00F721BC"/>
    <w:rsid w:val="00F724F8"/>
    <w:rsid w:val="00F73B47"/>
    <w:rsid w:val="00F74A9F"/>
    <w:rsid w:val="00F77247"/>
    <w:rsid w:val="00F77390"/>
    <w:rsid w:val="00F802BE"/>
    <w:rsid w:val="00F833A2"/>
    <w:rsid w:val="00F845D0"/>
    <w:rsid w:val="00F87C7C"/>
    <w:rsid w:val="00F9086F"/>
    <w:rsid w:val="00F92336"/>
    <w:rsid w:val="00F924C3"/>
    <w:rsid w:val="00F926C1"/>
    <w:rsid w:val="00F928A8"/>
    <w:rsid w:val="00F93C8D"/>
    <w:rsid w:val="00F94106"/>
    <w:rsid w:val="00F96AAA"/>
    <w:rsid w:val="00FA4F83"/>
    <w:rsid w:val="00FA6243"/>
    <w:rsid w:val="00FA6F2A"/>
    <w:rsid w:val="00FB00F9"/>
    <w:rsid w:val="00FB1606"/>
    <w:rsid w:val="00FB1C4B"/>
    <w:rsid w:val="00FB2289"/>
    <w:rsid w:val="00FB5E19"/>
    <w:rsid w:val="00FB67B4"/>
    <w:rsid w:val="00FB7FEC"/>
    <w:rsid w:val="00FC1FFA"/>
    <w:rsid w:val="00FC42F3"/>
    <w:rsid w:val="00FC475A"/>
    <w:rsid w:val="00FC49DD"/>
    <w:rsid w:val="00FC626D"/>
    <w:rsid w:val="00FC6365"/>
    <w:rsid w:val="00FC6637"/>
    <w:rsid w:val="00FC70C6"/>
    <w:rsid w:val="00FD2C20"/>
    <w:rsid w:val="00FD37F0"/>
    <w:rsid w:val="00FD608F"/>
    <w:rsid w:val="00FD68A2"/>
    <w:rsid w:val="00FE0359"/>
    <w:rsid w:val="00FE32CD"/>
    <w:rsid w:val="00FE43D1"/>
    <w:rsid w:val="00FE4E9F"/>
    <w:rsid w:val="00FE50D5"/>
    <w:rsid w:val="00FE7E7B"/>
    <w:rsid w:val="00FF1039"/>
    <w:rsid w:val="00FF23C5"/>
    <w:rsid w:val="00FF4093"/>
    <w:rsid w:val="00FF4113"/>
    <w:rsid w:val="00FF4F8F"/>
    <w:rsid w:val="00FF6B7A"/>
    <w:rsid w:val="00FF7030"/>
    <w:rsid w:val="00FF7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F5FD9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나눔명조" w:hAnsi="Times New Roman" w:cstheme="minorBidi"/>
        <w:sz w:val="24"/>
        <w:szCs w:val="24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2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73F9"/>
    <w:pPr>
      <w:spacing w:after="0" w:line="480" w:lineRule="auto"/>
      <w:jc w:val="both"/>
    </w:pPr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5D11"/>
    <w:pPr>
      <w:keepNext/>
      <w:keepLines/>
      <w:numPr>
        <w:numId w:val="1"/>
      </w:numPr>
      <w:spacing w:before="100" w:beforeAutospacing="1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4775"/>
    <w:pPr>
      <w:keepNext/>
      <w:keepLines/>
      <w:numPr>
        <w:ilvl w:val="1"/>
        <w:numId w:val="1"/>
      </w:numPr>
      <w:spacing w:before="200"/>
      <w:outlineLvl w:val="1"/>
    </w:pPr>
    <w:rPr>
      <w:rFonts w:eastAsiaTheme="majorEastAsia" w:cstheme="majorBidi"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6105"/>
    <w:pPr>
      <w:keepNext/>
      <w:keepLines/>
      <w:numPr>
        <w:ilvl w:val="2"/>
        <w:numId w:val="1"/>
      </w:numPr>
      <w:spacing w:before="20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416105"/>
    <w:pPr>
      <w:keepNext/>
      <w:keepLines/>
      <w:numPr>
        <w:ilvl w:val="3"/>
        <w:numId w:val="1"/>
      </w:numPr>
      <w:spacing w:before="20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rsid w:val="00416105"/>
    <w:pPr>
      <w:keepNext/>
      <w:keepLines/>
      <w:numPr>
        <w:ilvl w:val="4"/>
        <w:numId w:val="1"/>
      </w:numPr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416105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416105"/>
    <w:pPr>
      <w:keepNext/>
      <w:keepLines/>
      <w:numPr>
        <w:ilvl w:val="6"/>
        <w:numId w:val="1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416105"/>
    <w:pPr>
      <w:keepNext/>
      <w:keepLines/>
      <w:numPr>
        <w:ilvl w:val="7"/>
        <w:numId w:val="1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rsid w:val="00416105"/>
    <w:pPr>
      <w:keepNext/>
      <w:keepLines/>
      <w:numPr>
        <w:ilvl w:val="8"/>
        <w:numId w:val="1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D11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96AAA"/>
    <w:rPr>
      <w:rFonts w:eastAsiaTheme="majorEastAsia" w:cstheme="majorBidi"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16105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416105"/>
    <w:rPr>
      <w:rFonts w:eastAsiaTheme="majorEastAsia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416105"/>
    <w:rPr>
      <w:rFonts w:eastAsiaTheme="majorEastAsia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416105"/>
    <w:rPr>
      <w:rFonts w:eastAsiaTheme="majorEastAsia" w:cstheme="majorBidi"/>
      <w:iCs/>
    </w:rPr>
  </w:style>
  <w:style w:type="character" w:customStyle="1" w:styleId="Heading7Char">
    <w:name w:val="Heading 7 Char"/>
    <w:basedOn w:val="DefaultParagraphFont"/>
    <w:link w:val="Heading7"/>
    <w:uiPriority w:val="9"/>
    <w:rsid w:val="00416105"/>
    <w:rPr>
      <w:rFonts w:eastAsiaTheme="majorEastAsia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416105"/>
    <w:rPr>
      <w:rFonts w:eastAsiaTheme="majorEastAsia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416105"/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"/>
    <w:qFormat/>
    <w:rsid w:val="006E3441"/>
    <w:pPr>
      <w:spacing w:after="300"/>
      <w:contextualSpacing/>
      <w:jc w:val="center"/>
    </w:pPr>
    <w:rPr>
      <w:rFonts w:eastAsiaTheme="majorEastAsia" w:cstheme="majorBidi"/>
      <w:b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"/>
    <w:rsid w:val="00F96AAA"/>
    <w:rPr>
      <w:rFonts w:eastAsiaTheme="majorEastAsia" w:cstheme="majorBidi"/>
      <w:b/>
      <w:spacing w:val="5"/>
      <w:kern w:val="28"/>
      <w:sz w:val="32"/>
      <w:szCs w:val="52"/>
    </w:rPr>
  </w:style>
  <w:style w:type="paragraph" w:styleId="Subtitle">
    <w:name w:val="Subtitle"/>
    <w:aliases w:val="Author"/>
    <w:basedOn w:val="Normal"/>
    <w:next w:val="Normal"/>
    <w:link w:val="SubtitleChar"/>
    <w:uiPriority w:val="2"/>
    <w:qFormat/>
    <w:rsid w:val="008D7489"/>
    <w:pPr>
      <w:numPr>
        <w:ilvl w:val="1"/>
      </w:numPr>
      <w:ind w:firstLine="288"/>
      <w:jc w:val="center"/>
    </w:pPr>
    <w:rPr>
      <w:rFonts w:eastAsiaTheme="majorEastAsia" w:cstheme="majorBidi"/>
      <w:iCs/>
    </w:rPr>
  </w:style>
  <w:style w:type="character" w:customStyle="1" w:styleId="SubtitleChar">
    <w:name w:val="Subtitle Char"/>
    <w:aliases w:val="Author Char"/>
    <w:basedOn w:val="DefaultParagraphFont"/>
    <w:link w:val="Subtitle"/>
    <w:uiPriority w:val="2"/>
    <w:rsid w:val="00F96AAA"/>
    <w:rPr>
      <w:rFonts w:eastAsiaTheme="majorEastAsia" w:cstheme="majorBidi"/>
      <w:iCs/>
    </w:rPr>
  </w:style>
  <w:style w:type="character" w:styleId="SubtleEmphasis">
    <w:name w:val="Subtle Emphasis"/>
    <w:aliases w:val="Address"/>
    <w:basedOn w:val="DefaultParagraphFont"/>
    <w:uiPriority w:val="3"/>
    <w:qFormat/>
    <w:rsid w:val="008D7489"/>
    <w:rPr>
      <w:i/>
      <w:i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3C8D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760EF"/>
    <w:pPr>
      <w:spacing w:after="200"/>
    </w:pPr>
    <w:rPr>
      <w:bCs/>
      <w:sz w:val="20"/>
      <w:szCs w:val="18"/>
    </w:rPr>
  </w:style>
  <w:style w:type="table" w:styleId="TableGrid">
    <w:name w:val="Table Grid"/>
    <w:basedOn w:val="TableNormal"/>
    <w:uiPriority w:val="59"/>
    <w:rsid w:val="001E05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unhideWhenUsed/>
    <w:rsid w:val="0043394A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43394A"/>
  </w:style>
  <w:style w:type="paragraph" w:styleId="TOC1">
    <w:name w:val="toc 1"/>
    <w:basedOn w:val="Normal"/>
    <w:next w:val="Normal"/>
    <w:autoRedefine/>
    <w:uiPriority w:val="39"/>
    <w:unhideWhenUsed/>
    <w:rsid w:val="001B3439"/>
    <w:pPr>
      <w:spacing w:after="10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94A"/>
    <w:pPr>
      <w:numPr>
        <w:numId w:val="0"/>
      </w:numPr>
      <w:spacing w:before="480" w:beforeAutospacing="0"/>
      <w:outlineLvl w:val="9"/>
    </w:pPr>
  </w:style>
  <w:style w:type="paragraph" w:styleId="Header">
    <w:name w:val="header"/>
    <w:basedOn w:val="Normal"/>
    <w:link w:val="HeaderChar"/>
    <w:uiPriority w:val="99"/>
    <w:unhideWhenUsed/>
    <w:rsid w:val="003E02E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E02E9"/>
  </w:style>
  <w:style w:type="paragraph" w:styleId="Footer">
    <w:name w:val="footer"/>
    <w:basedOn w:val="Normal"/>
    <w:link w:val="FooterChar"/>
    <w:uiPriority w:val="99"/>
    <w:unhideWhenUsed/>
    <w:rsid w:val="003E02E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E02E9"/>
  </w:style>
  <w:style w:type="character" w:styleId="PageNumber">
    <w:name w:val="page number"/>
    <w:basedOn w:val="DefaultParagraphFont"/>
    <w:uiPriority w:val="99"/>
    <w:semiHidden/>
    <w:unhideWhenUsed/>
    <w:rsid w:val="003E02E9"/>
  </w:style>
  <w:style w:type="paragraph" w:styleId="DocumentMap">
    <w:name w:val="Document Map"/>
    <w:basedOn w:val="Normal"/>
    <w:link w:val="DocumentMapChar"/>
    <w:uiPriority w:val="99"/>
    <w:semiHidden/>
    <w:unhideWhenUsed/>
    <w:rsid w:val="003E02E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E02E9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8A63EC"/>
  </w:style>
  <w:style w:type="character" w:customStyle="1" w:styleId="FootnoteTextChar">
    <w:name w:val="Footnote Text Char"/>
    <w:basedOn w:val="DefaultParagraphFont"/>
    <w:link w:val="FootnoteText"/>
    <w:uiPriority w:val="99"/>
    <w:rsid w:val="008A63EC"/>
  </w:style>
  <w:style w:type="character" w:styleId="FootnoteReference">
    <w:name w:val="footnote reference"/>
    <w:basedOn w:val="DefaultParagraphFont"/>
    <w:uiPriority w:val="99"/>
    <w:unhideWhenUsed/>
    <w:rsid w:val="008A63E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A63E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7858F8"/>
  </w:style>
  <w:style w:type="character" w:styleId="LineNumber">
    <w:name w:val="line number"/>
    <w:basedOn w:val="DefaultParagraphFont"/>
    <w:uiPriority w:val="99"/>
    <w:semiHidden/>
    <w:unhideWhenUsed/>
    <w:rsid w:val="009D2FD9"/>
  </w:style>
  <w:style w:type="character" w:styleId="EndnoteReference">
    <w:name w:val="endnote reference"/>
    <w:basedOn w:val="DefaultParagraphFont"/>
    <w:uiPriority w:val="99"/>
    <w:semiHidden/>
    <w:unhideWhenUsed/>
    <w:rsid w:val="00BB4E5B"/>
    <w:rPr>
      <w:vertAlign w:val="superscript"/>
    </w:rPr>
  </w:style>
  <w:style w:type="paragraph" w:styleId="Revision">
    <w:name w:val="Revision"/>
    <w:hidden/>
    <w:uiPriority w:val="99"/>
    <w:semiHidden/>
    <w:rsid w:val="0036640A"/>
    <w:pPr>
      <w:spacing w:after="0" w:line="240" w:lineRule="auto"/>
    </w:pPr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32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21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21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1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151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215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1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22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52376">
          <w:marLeft w:val="979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49408">
          <w:marLeft w:val="979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096349">
          <w:marLeft w:val="979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24510">
          <w:marLeft w:val="979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665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CD987359-5C83-8E4B-845F-6789E313C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10</Words>
  <Characters>2340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2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won Shin</dc:creator>
  <cp:lastModifiedBy>Microsoft Office User</cp:lastModifiedBy>
  <cp:revision>18</cp:revision>
  <cp:lastPrinted>2017-04-27T18:00:00Z</cp:lastPrinted>
  <dcterms:created xsi:type="dcterms:W3CDTF">2017-05-15T17:08:00Z</dcterms:created>
  <dcterms:modified xsi:type="dcterms:W3CDTF">2017-08-15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7fe8f1d-a70a-3881-bcca-7108c354d4c6</vt:lpwstr>
  </property>
  <property fmtid="{D5CDD505-2E9C-101B-9397-08002B2CF9AE}" pid="4" name="Mendeley Citation Style_1">
    <vt:lpwstr>http://www.zotero.org/styles/acta-materialia</vt:lpwstr>
  </property>
  <property fmtid="{D5CDD505-2E9C-101B-9397-08002B2CF9AE}" pid="5" name="Mendeley Recent Style Id 0_1">
    <vt:lpwstr>http://www.zotero.org/styles/acta-materialia</vt:lpwstr>
  </property>
  <property fmtid="{D5CDD505-2E9C-101B-9397-08002B2CF9AE}" pid="6" name="Mendeley Recent Style Name 0_1">
    <vt:lpwstr>Acta Materialia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science-and-technology-of-advanced-materials</vt:lpwstr>
  </property>
  <property fmtid="{D5CDD505-2E9C-101B-9397-08002B2CF9AE}" pid="22" name="Mendeley Recent Style Name 8_1">
    <vt:lpwstr>Science and Technology of Advanced Materials</vt:lpwstr>
  </property>
  <property fmtid="{D5CDD505-2E9C-101B-9397-08002B2CF9AE}" pid="23" name="Mendeley Recent Style Id 9_1">
    <vt:lpwstr>http://www.zotero.org/styles/scripta-materialia</vt:lpwstr>
  </property>
  <property fmtid="{D5CDD505-2E9C-101B-9397-08002B2CF9AE}" pid="24" name="Mendeley Recent Style Name 9_1">
    <vt:lpwstr>Scripta Materialia</vt:lpwstr>
  </property>
</Properties>
</file>